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84DD9" w14:textId="29C9D47A" w:rsidR="0064254E" w:rsidRPr="00052DC7" w:rsidRDefault="0063030A" w:rsidP="00D670DC">
      <w:pPr>
        <w:spacing w:after="160" w:line="259" w:lineRule="auto"/>
        <w:rPr>
          <w:rFonts w:ascii="Times New Roman" w:hAnsi="Times New Roman" w:cs="Times New Roman"/>
          <w:b/>
          <w:bCs/>
          <w:sz w:val="21"/>
          <w:szCs w:val="21"/>
        </w:rPr>
      </w:pPr>
      <w:bookmarkStart w:id="0" w:name="OLE_LINK27"/>
      <w:bookmarkStart w:id="1" w:name="OLE_LINK25"/>
      <w:r w:rsidRPr="00052DC7">
        <w:rPr>
          <w:rFonts w:ascii="Times New Roman" w:hAnsi="Times New Roman" w:cs="Times New Roman"/>
          <w:b/>
          <w:bCs/>
          <w:sz w:val="21"/>
          <w:szCs w:val="21"/>
        </w:rPr>
        <w:t>Supplementary Table S</w:t>
      </w:r>
      <w:r w:rsidR="003C69A6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052DC7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052DC7">
        <w:rPr>
          <w:rFonts w:ascii="Times New Roman" w:hAnsi="Times New Roman" w:cs="Times New Roman"/>
          <w:sz w:val="21"/>
          <w:szCs w:val="21"/>
        </w:rPr>
        <w:t xml:space="preserve"> </w:t>
      </w:r>
      <w:r w:rsidR="0072768F" w:rsidRPr="00052DC7">
        <w:rPr>
          <w:rFonts w:ascii="Times New Roman" w:hAnsi="Times New Roman" w:cs="Times New Roman"/>
          <w:sz w:val="21"/>
          <w:szCs w:val="21"/>
        </w:rPr>
        <w:t>3</w:t>
      </w:r>
      <w:r w:rsidR="006D6994" w:rsidRPr="00052DC7">
        <w:rPr>
          <w:rFonts w:ascii="Times New Roman" w:hAnsi="Times New Roman" w:cs="Times New Roman"/>
          <w:sz w:val="21"/>
          <w:szCs w:val="21"/>
        </w:rPr>
        <w:t>0</w:t>
      </w:r>
      <w:r w:rsidRPr="00052DC7">
        <w:rPr>
          <w:rFonts w:ascii="Times New Roman" w:hAnsi="Times New Roman" w:cs="Times New Roman"/>
          <w:sz w:val="21"/>
          <w:szCs w:val="21"/>
        </w:rPr>
        <w:t xml:space="preserve"> publications included in the review.</w:t>
      </w:r>
    </w:p>
    <w:tbl>
      <w:tblPr>
        <w:tblW w:w="5156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427"/>
        <w:gridCol w:w="1262"/>
        <w:gridCol w:w="1151"/>
        <w:gridCol w:w="1278"/>
        <w:gridCol w:w="1521"/>
        <w:gridCol w:w="603"/>
        <w:gridCol w:w="1416"/>
        <w:gridCol w:w="568"/>
        <w:gridCol w:w="565"/>
        <w:gridCol w:w="1985"/>
        <w:gridCol w:w="2267"/>
        <w:gridCol w:w="568"/>
        <w:gridCol w:w="1699"/>
        <w:gridCol w:w="568"/>
      </w:tblGrid>
      <w:tr w:rsidR="0009387E" w:rsidRPr="00052DC7" w14:paraId="483ACEF9" w14:textId="77777777" w:rsidTr="003D0616">
        <w:trPr>
          <w:trHeight w:val="300"/>
        </w:trPr>
        <w:tc>
          <w:tcPr>
            <w:tcW w:w="13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DA0A7" w14:textId="77777777" w:rsidR="003F7B4B" w:rsidRPr="00052DC7" w:rsidRDefault="003F7B4B" w:rsidP="003F7B4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bookmarkStart w:id="2" w:name="OLE_LINK10"/>
            <w:bookmarkEnd w:id="0"/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N.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930C3" w14:textId="77777777" w:rsidR="003F7B4B" w:rsidRPr="00052DC7" w:rsidRDefault="003F7B4B" w:rsidP="003F7B4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Study</w:t>
            </w:r>
          </w:p>
        </w:tc>
        <w:tc>
          <w:tcPr>
            <w:tcW w:w="36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079B1" w14:textId="77777777" w:rsidR="003F7B4B" w:rsidRPr="00052DC7" w:rsidRDefault="003F7B4B" w:rsidP="003F7B4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Type of Study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292E66" w14:textId="77777777" w:rsidR="003F7B4B" w:rsidRPr="00052DC7" w:rsidRDefault="003F7B4B" w:rsidP="003F7B4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Anti-EGFR agent </w:t>
            </w: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br/>
              <w:t>vs Comparator</w:t>
            </w:r>
          </w:p>
        </w:tc>
        <w:tc>
          <w:tcPr>
            <w:tcW w:w="47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E5FA9C" w14:textId="77777777" w:rsidR="003F7B4B" w:rsidRPr="00052DC7" w:rsidRDefault="003F7B4B" w:rsidP="003F7B4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Line, </w:t>
            </w: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br/>
              <w:t>Background Therapy</w:t>
            </w:r>
          </w:p>
        </w:tc>
        <w:tc>
          <w:tcPr>
            <w:tcW w:w="19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C2C49" w14:textId="77777777" w:rsidR="003F7B4B" w:rsidRPr="00052DC7" w:rsidRDefault="003F7B4B" w:rsidP="003F7B4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ITT, N</w:t>
            </w:r>
          </w:p>
        </w:tc>
        <w:tc>
          <w:tcPr>
            <w:tcW w:w="625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B986D" w14:textId="77777777" w:rsidR="003F7B4B" w:rsidRPr="00052DC7" w:rsidRDefault="003F7B4B" w:rsidP="003F7B4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With</w:t>
            </w:r>
            <w:r w:rsidRPr="00052DC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 xml:space="preserve"> RAS</w:t>
            </w: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Evaluable</w:t>
            </w:r>
          </w:p>
        </w:tc>
        <w:tc>
          <w:tcPr>
            <w:tcW w:w="17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3785F" w14:textId="77777777" w:rsidR="003F7B4B" w:rsidRPr="00052DC7" w:rsidRDefault="003F7B4B" w:rsidP="003F7B4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With </w:t>
            </w:r>
            <w:r w:rsidRPr="00052DC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RAS</w:t>
            </w: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wt</w:t>
            </w:r>
            <w:proofErr w:type="spellEnd"/>
          </w:p>
        </w:tc>
        <w:tc>
          <w:tcPr>
            <w:tcW w:w="223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DA836" w14:textId="77777777" w:rsidR="003F7B4B" w:rsidRPr="00052DC7" w:rsidRDefault="003F7B4B" w:rsidP="003F7B4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Biomarker</w:t>
            </w:r>
          </w:p>
        </w:tc>
      </w:tr>
      <w:tr w:rsidR="0009387E" w:rsidRPr="00052DC7" w14:paraId="002C3F3B" w14:textId="77777777" w:rsidTr="003D0616">
        <w:trPr>
          <w:trHeight w:val="300"/>
        </w:trPr>
        <w:tc>
          <w:tcPr>
            <w:tcW w:w="13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322F882" w14:textId="77777777" w:rsidR="003F7B4B" w:rsidRPr="00052DC7" w:rsidRDefault="003F7B4B" w:rsidP="003F7B4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FA442BB" w14:textId="77777777" w:rsidR="003F7B4B" w:rsidRPr="00052DC7" w:rsidRDefault="003F7B4B" w:rsidP="003F7B4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6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BA0DFEB" w14:textId="77777777" w:rsidR="003F7B4B" w:rsidRPr="00052DC7" w:rsidRDefault="003F7B4B" w:rsidP="003F7B4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0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5BB0800" w14:textId="77777777" w:rsidR="003F7B4B" w:rsidRPr="00052DC7" w:rsidRDefault="003F7B4B" w:rsidP="003F7B4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7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32EA25E" w14:textId="77777777" w:rsidR="003F7B4B" w:rsidRPr="00052DC7" w:rsidRDefault="003F7B4B" w:rsidP="003F7B4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9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F17DD18" w14:textId="77777777" w:rsidR="003F7B4B" w:rsidRPr="00052DC7" w:rsidRDefault="003F7B4B" w:rsidP="003F7B4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25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3189BFC1" w14:textId="77777777" w:rsidR="003F7B4B" w:rsidRPr="00052DC7" w:rsidRDefault="003F7B4B" w:rsidP="003F7B4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7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C8E2762" w14:textId="77777777" w:rsidR="003F7B4B" w:rsidRPr="00052DC7" w:rsidRDefault="003F7B4B" w:rsidP="003F7B4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98D07" w14:textId="77777777" w:rsidR="003F7B4B" w:rsidRPr="00052DC7" w:rsidRDefault="003F7B4B" w:rsidP="003F7B4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Method</w:t>
            </w:r>
          </w:p>
        </w:tc>
        <w:tc>
          <w:tcPr>
            <w:tcW w:w="8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428BF" w14:textId="77777777" w:rsidR="003F7B4B" w:rsidRPr="00052DC7" w:rsidRDefault="003F7B4B" w:rsidP="003F7B4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Evaluated, N of </w:t>
            </w:r>
            <w:r w:rsidRPr="00052DC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RAS</w:t>
            </w: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wt</w:t>
            </w:r>
            <w:proofErr w:type="spellEnd"/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C141C" w14:textId="77777777" w:rsidR="003F7B4B" w:rsidRPr="00052DC7" w:rsidRDefault="003F7B4B" w:rsidP="003F7B4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Positive, N</w:t>
            </w:r>
          </w:p>
        </w:tc>
      </w:tr>
      <w:tr w:rsidR="003D0616" w:rsidRPr="00052DC7" w14:paraId="74FF4E49" w14:textId="77777777" w:rsidTr="003D0616">
        <w:trPr>
          <w:trHeight w:val="600"/>
        </w:trPr>
        <w:tc>
          <w:tcPr>
            <w:tcW w:w="13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8271BB" w14:textId="77777777" w:rsidR="003F7B4B" w:rsidRPr="00052DC7" w:rsidRDefault="003F7B4B" w:rsidP="003F7B4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51EEB8" w14:textId="77777777" w:rsidR="003F7B4B" w:rsidRPr="00052DC7" w:rsidRDefault="003F7B4B" w:rsidP="003F7B4B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eeters</w:t>
            </w:r>
            <w:proofErr w:type="spellEnd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2013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20020408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004A1" w14:textId="77777777" w:rsidR="003F7B4B" w:rsidRPr="00052DC7" w:rsidRDefault="003F7B4B" w:rsidP="003F7B4B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spective using archived samples</w:t>
            </w: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FE4AAA" w14:textId="77777777" w:rsidR="003F7B4B" w:rsidRPr="00052DC7" w:rsidRDefault="003F7B4B" w:rsidP="003F7B4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Panitumumab vs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No Panitumumab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831BC0" w14:textId="77777777" w:rsidR="003F7B4B" w:rsidRPr="00052DC7" w:rsidRDefault="003F7B4B" w:rsidP="003F7B4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≥ 3rd line,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BSC</w:t>
            </w:r>
          </w:p>
        </w:tc>
        <w:tc>
          <w:tcPr>
            <w:tcW w:w="1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C4CDE" w14:textId="77777777" w:rsidR="003F7B4B" w:rsidRPr="00052DC7" w:rsidRDefault="003F7B4B" w:rsidP="003F7B4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63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DE2B9" w14:textId="77777777" w:rsidR="003F7B4B" w:rsidRPr="00052DC7" w:rsidRDefault="003F7B4B" w:rsidP="003F7B4B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KRAS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codons 12, 13, and 61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FB9A3" w14:textId="77777777" w:rsidR="003F7B4B" w:rsidRPr="00052DC7" w:rsidRDefault="003F7B4B" w:rsidP="003F7B4B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88</w:t>
            </w:r>
          </w:p>
        </w:tc>
        <w:tc>
          <w:tcPr>
            <w:tcW w:w="1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614F" w14:textId="77777777" w:rsidR="003F7B4B" w:rsidRPr="00052DC7" w:rsidRDefault="003F7B4B" w:rsidP="003F7B4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3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5EC4EE" w14:textId="77777777" w:rsidR="003F7B4B" w:rsidRPr="00052DC7" w:rsidRDefault="003F7B4B" w:rsidP="003F7B4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ext-generation sequencing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9EE6" w14:textId="77777777" w:rsidR="003F7B4B" w:rsidRPr="00052DC7" w:rsidRDefault="003F7B4B" w:rsidP="003F7B4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BRAF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exon 15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DBF7C" w14:textId="77777777" w:rsidR="003F7B4B" w:rsidRPr="00052DC7" w:rsidRDefault="003F7B4B" w:rsidP="003F7B4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0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7E165" w14:textId="77777777" w:rsidR="003F7B4B" w:rsidRPr="00052DC7" w:rsidRDefault="003F7B4B" w:rsidP="003F7B4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Mutation 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EC884" w14:textId="77777777" w:rsidR="003F7B4B" w:rsidRPr="00052DC7" w:rsidRDefault="003F7B4B" w:rsidP="003F7B4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</w:t>
            </w:r>
          </w:p>
        </w:tc>
      </w:tr>
      <w:tr w:rsidR="003D0616" w:rsidRPr="00052DC7" w14:paraId="5E901DF6" w14:textId="77777777" w:rsidTr="003D0616">
        <w:trPr>
          <w:trHeight w:val="3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016B3AAA" w14:textId="77777777" w:rsidR="003F7B4B" w:rsidRPr="00052DC7" w:rsidRDefault="003F7B4B" w:rsidP="003F7B4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9B62DDB" w14:textId="77777777" w:rsidR="003F7B4B" w:rsidRPr="00052DC7" w:rsidRDefault="003F7B4B" w:rsidP="003F7B4B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D09D07A" w14:textId="77777777" w:rsidR="003F7B4B" w:rsidRPr="00052DC7" w:rsidRDefault="003F7B4B" w:rsidP="003F7B4B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C8F93D9" w14:textId="77777777" w:rsidR="003F7B4B" w:rsidRPr="00052DC7" w:rsidRDefault="003F7B4B" w:rsidP="003F7B4B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B27E4E1" w14:textId="77777777" w:rsidR="003F7B4B" w:rsidRPr="00052DC7" w:rsidRDefault="003F7B4B" w:rsidP="003F7B4B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24846355" w14:textId="77777777" w:rsidR="003F7B4B" w:rsidRPr="00052DC7" w:rsidRDefault="003F7B4B" w:rsidP="003F7B4B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5E37452" w14:textId="77777777" w:rsidR="003F7B4B" w:rsidRPr="00052DC7" w:rsidRDefault="003F7B4B" w:rsidP="003F7B4B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1F2295C" w14:textId="77777777" w:rsidR="003F7B4B" w:rsidRPr="00052DC7" w:rsidRDefault="003F7B4B" w:rsidP="003F7B4B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42297168" w14:textId="77777777" w:rsidR="003F7B4B" w:rsidRPr="00052DC7" w:rsidRDefault="003F7B4B" w:rsidP="003F7B4B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4AF08B75" w14:textId="77777777" w:rsidR="003F7B4B" w:rsidRPr="00052DC7" w:rsidRDefault="003F7B4B" w:rsidP="003F7B4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ext-generation sequencing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922EED5" w14:textId="77777777" w:rsidR="003F7B4B" w:rsidRPr="00052DC7" w:rsidRDefault="003F7B4B" w:rsidP="003F7B4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PIK3CA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exons 1, 2, 9, 10, and 2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C31275D" w14:textId="77777777" w:rsidR="003F7B4B" w:rsidRPr="00052DC7" w:rsidRDefault="003F7B4B" w:rsidP="003F7B4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8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4BFE74A" w14:textId="77777777" w:rsidR="003F7B4B" w:rsidRPr="00052DC7" w:rsidRDefault="003F7B4B" w:rsidP="003F7B4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Mutation 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118C6D0" w14:textId="77777777" w:rsidR="003F7B4B" w:rsidRPr="00052DC7" w:rsidRDefault="003F7B4B" w:rsidP="003F7B4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</w:t>
            </w:r>
          </w:p>
        </w:tc>
      </w:tr>
      <w:tr w:rsidR="003D0616" w:rsidRPr="00052DC7" w14:paraId="1BFB6D5C" w14:textId="77777777" w:rsidTr="003D0616">
        <w:trPr>
          <w:trHeight w:val="3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59DA3EB5" w14:textId="77777777" w:rsidR="003F7B4B" w:rsidRPr="00052DC7" w:rsidRDefault="003F7B4B" w:rsidP="003F7B4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4A48584" w14:textId="77777777" w:rsidR="003F7B4B" w:rsidRPr="00052DC7" w:rsidRDefault="003F7B4B" w:rsidP="003F7B4B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56A2D1AC" w14:textId="77777777" w:rsidR="003F7B4B" w:rsidRPr="00052DC7" w:rsidRDefault="003F7B4B" w:rsidP="003F7B4B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F52A095" w14:textId="77777777" w:rsidR="003F7B4B" w:rsidRPr="00052DC7" w:rsidRDefault="003F7B4B" w:rsidP="003F7B4B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FE73996" w14:textId="77777777" w:rsidR="003F7B4B" w:rsidRPr="00052DC7" w:rsidRDefault="003F7B4B" w:rsidP="003F7B4B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449917F1" w14:textId="77777777" w:rsidR="003F7B4B" w:rsidRPr="00052DC7" w:rsidRDefault="003F7B4B" w:rsidP="001F7CCF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40385A55" w14:textId="3682D8C3" w:rsidR="003F7B4B" w:rsidRPr="00052DC7" w:rsidRDefault="003F7B4B" w:rsidP="003F7B4B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noProof/>
                <w:color w:val="000000"/>
                <w:sz w:val="15"/>
                <w:szCs w:val="15"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2E4CA33F" wp14:editId="28393A6B">
                      <wp:simplePos x="0" y="0"/>
                      <wp:positionH relativeFrom="column">
                        <wp:posOffset>495300</wp:posOffset>
                      </wp:positionH>
                      <wp:positionV relativeFrom="paragraph">
                        <wp:posOffset>152400</wp:posOffset>
                      </wp:positionV>
                      <wp:extent cx="25400" cy="190500"/>
                      <wp:effectExtent l="0" t="0" r="0" b="0"/>
                      <wp:wrapNone/>
                      <wp:docPr id="178" name="文本框 17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76AD8A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78" o:spid="_x0000_s1026" type="#_x0000_t202" style="position:absolute;left:0;text-align:left;margin-left:39pt;margin-top:12pt;width:2pt;height:15pt;z-index:25182720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" filled="f" stroked="f">
                      <v:textbox style="mso-fit-shape-to-text:t" inset="0,0,0,0"/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080"/>
            </w:tblGrid>
            <w:tr w:rsidR="003F7B4B" w:rsidRPr="00052DC7" w14:paraId="6CA4E9CC" w14:textId="77777777" w:rsidTr="00601544">
              <w:trPr>
                <w:trHeight w:val="300"/>
                <w:tblCellSpacing w:w="0" w:type="dxa"/>
              </w:trPr>
              <w:tc>
                <w:tcPr>
                  <w:tcW w:w="3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EE4A4A" w14:textId="77777777" w:rsidR="003F7B4B" w:rsidRPr="00052DC7" w:rsidRDefault="003F7B4B" w:rsidP="003F7B4B">
                  <w:pPr>
                    <w:rPr>
                      <w:rFonts w:ascii="Times New Roman" w:eastAsia="DengXian" w:hAnsi="Times New Roman" w:cs="Times New Roman"/>
                      <w:color w:val="000000"/>
                      <w:sz w:val="15"/>
                      <w:szCs w:val="15"/>
                    </w:rPr>
                  </w:pPr>
                </w:p>
              </w:tc>
            </w:tr>
          </w:tbl>
          <w:p w14:paraId="0DAA2D0D" w14:textId="77777777" w:rsidR="003F7B4B" w:rsidRPr="00052DC7" w:rsidRDefault="003F7B4B" w:rsidP="003F7B4B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48EFB9A" w14:textId="77777777" w:rsidR="003F7B4B" w:rsidRPr="00052DC7" w:rsidRDefault="003F7B4B" w:rsidP="003F7B4B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0C571F69" w14:textId="77777777" w:rsidR="003F7B4B" w:rsidRPr="00052DC7" w:rsidRDefault="003F7B4B" w:rsidP="003F7B4B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055CB82B" w14:textId="77777777" w:rsidR="003F7B4B" w:rsidRPr="00052DC7" w:rsidRDefault="003F7B4B" w:rsidP="003F7B4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ext-generation sequencing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11205DD" w14:textId="77777777" w:rsidR="003F7B4B" w:rsidRPr="00052DC7" w:rsidRDefault="003F7B4B" w:rsidP="003F7B4B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PTEN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B77CAA0" w14:textId="77777777" w:rsidR="003F7B4B" w:rsidRPr="00052DC7" w:rsidRDefault="003F7B4B" w:rsidP="003F7B4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4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DA51FB5" w14:textId="77777777" w:rsidR="003F7B4B" w:rsidRPr="00052DC7" w:rsidRDefault="003F7B4B" w:rsidP="003F7B4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Mutation 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2BE5CD0" w14:textId="77777777" w:rsidR="003F7B4B" w:rsidRPr="00052DC7" w:rsidRDefault="003F7B4B" w:rsidP="003F7B4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</w:t>
            </w:r>
          </w:p>
        </w:tc>
      </w:tr>
      <w:tr w:rsidR="003D0616" w:rsidRPr="00052DC7" w14:paraId="6531FCE2" w14:textId="77777777" w:rsidTr="003D0616">
        <w:trPr>
          <w:trHeight w:val="6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179F1514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4CF84BA6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artore</w:t>
            </w:r>
            <w:proofErr w:type="spellEnd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-Bianchi 2007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2002040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6C7AFFA9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spective using archived samples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45AEE6DD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Panitumumab vs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No Panitumumab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61DB787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≥ 3rd line,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BSC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752A91AA" w14:textId="6B5F153A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6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D230FBB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51F6534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607A67D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52EF594F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ISH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342053D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EGFR 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CN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6CFD152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2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D9E20A9" w14:textId="7C343A3B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≥ 2.5/nucleus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657E67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</w:t>
            </w:r>
          </w:p>
        </w:tc>
      </w:tr>
      <w:tr w:rsidR="003D0616" w:rsidRPr="00052DC7" w14:paraId="630826FA" w14:textId="77777777" w:rsidTr="003D0616">
        <w:trPr>
          <w:trHeight w:val="3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49BF6223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E24B21B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70D18408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0C31906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7A3C73B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711F0A48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EDA62EB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B11A777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5F524EC1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73A429B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ISH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BE21983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EGFR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chromosome 7 polysomy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BF9BF7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8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733CC7E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≥ 40%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938CC74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</w:t>
            </w:r>
          </w:p>
        </w:tc>
      </w:tr>
      <w:tr w:rsidR="003D0616" w:rsidRPr="00052DC7" w14:paraId="05616CA3" w14:textId="77777777" w:rsidTr="003D0616">
        <w:trPr>
          <w:trHeight w:val="6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4ACC1E6F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13B86B75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eeters</w:t>
            </w:r>
            <w:proofErr w:type="spellEnd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2015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2005018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4FF26E5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spective using archived samples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6B83EC4A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Panitumumab vs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No Panitumumab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3F0CCF90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2nd line,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FOLFIRI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6983AABD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8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A8F122F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bookmarkStart w:id="3" w:name="OLE_LINK18"/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KRAS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 and </w:t>
            </w: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NRAS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 </w:t>
            </w:r>
          </w:p>
          <w:p w14:paraId="7B3A1648" w14:textId="3761B5FA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xons 2, 3, and 4</w:t>
            </w:r>
            <w:bookmarkEnd w:id="3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E75D17F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14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08F2F365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2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B701FB6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anger sequencing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77D87E5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BRAF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 exon 1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5D342EB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2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04BB0C57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Mutation 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6D5065A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5</w:t>
            </w:r>
          </w:p>
        </w:tc>
      </w:tr>
      <w:tr w:rsidR="003D0616" w:rsidRPr="00052DC7" w14:paraId="6E2C4686" w14:textId="77777777" w:rsidTr="003D0616">
        <w:trPr>
          <w:trHeight w:val="6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059156B3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33B7CE52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im 2018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2010000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D72E998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spective using archived samples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2C7842D6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Panitumumab vs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No Panitumumab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1CA8E4AF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2nd line,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BSC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1659D85B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77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0FCDD92D" w14:textId="4531EE9B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noProof/>
                <w:color w:val="000000"/>
                <w:sz w:val="15"/>
                <w:szCs w:val="15"/>
              </w:rPr>
              <mc:AlternateContent>
                <mc:Choice Requires="wps">
                  <w:drawing>
                    <wp:anchor distT="0" distB="0" distL="114300" distR="114300" simplePos="0" relativeHeight="251963392" behindDoc="0" locked="0" layoutInCell="1" allowOverlap="1" wp14:anchorId="397DCB5E" wp14:editId="1C5D5FD3">
                      <wp:simplePos x="0" y="0"/>
                      <wp:positionH relativeFrom="column">
                        <wp:posOffset>203200</wp:posOffset>
                      </wp:positionH>
                      <wp:positionV relativeFrom="paragraph">
                        <wp:posOffset>368300</wp:posOffset>
                      </wp:positionV>
                      <wp:extent cx="25400" cy="190500"/>
                      <wp:effectExtent l="0" t="0" r="0" b="0"/>
                      <wp:wrapNone/>
                      <wp:docPr id="175" name="文本框 17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EDB5FF" id="文本框 175" o:spid="_x0000_s1026" type="#_x0000_t202" style="position:absolute;left:0;text-align:left;margin-left:16pt;margin-top:29pt;width:2pt;height:15pt;z-index:25196339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" filled="f" stroked="f">
                      <v:textbox style="mso-fit-shape-to-text:t" inset="0,0,0,0"/>
                    </v:shape>
                  </w:pict>
                </mc:Fallback>
              </mc:AlternateContent>
            </w:r>
          </w:p>
          <w:p w14:paraId="3F09A50D" w14:textId="77777777" w:rsidR="007357E6" w:rsidRPr="00052DC7" w:rsidRDefault="007357E6" w:rsidP="007357E6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KRAS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 and </w:t>
            </w: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NRAS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 </w:t>
            </w:r>
          </w:p>
          <w:p w14:paraId="69CCC911" w14:textId="700DAAAD" w:rsidR="006376A9" w:rsidRPr="00052DC7" w:rsidRDefault="007357E6" w:rsidP="007357E6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xons 2, 3, and 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04A81F1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77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7567E28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D6B198F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anger sequencing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0C050CE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BRAF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 exon 1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CE897BF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0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32125AF9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Mutation 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538C6B8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</w:t>
            </w:r>
          </w:p>
        </w:tc>
      </w:tr>
      <w:tr w:rsidR="003D0616" w:rsidRPr="00052DC7" w14:paraId="0C9BCF6D" w14:textId="77777777" w:rsidTr="003D0616">
        <w:trPr>
          <w:trHeight w:val="9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339A8009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492EAEC3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>Bokemeyer</w:t>
            </w:r>
            <w:proofErr w:type="spellEnd"/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2012</w:t>
            </w: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br/>
              <w:t>CRYSTAL and OPUS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EF35259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>Prospective using archived samples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77AADC32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Cetuximab vs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No Cetuximab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70CE6F62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1st line,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FOLFIRI (CRYSTAL) or FOLFOX-4 (OPUS)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3A94014E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>153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B02ED2B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KRAS </w:t>
            </w: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>codons 12 and 13 of exon 2 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A5170AD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>1378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415C5F76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>845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0FC6F7B4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>PCR clamping and melting curve analysi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F1972F4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BRAF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V600E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E5BEE2D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00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7CD37FF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Mutation 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6EA1104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0</w:t>
            </w:r>
          </w:p>
        </w:tc>
      </w:tr>
      <w:tr w:rsidR="003D0616" w:rsidRPr="00052DC7" w14:paraId="79CDBA64" w14:textId="77777777" w:rsidTr="003D0616">
        <w:trPr>
          <w:trHeight w:val="6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50713D92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2353F3FD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ouillard 2013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PRIME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66C4049A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spective using archived samples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08F18408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Panitumumab vs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No Panitumumab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3462D297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1st line,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FOLFOX4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4E35C0B9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8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E3714CC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KRAS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 and </w:t>
            </w: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NRAS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 </w:t>
            </w:r>
          </w:p>
          <w:p w14:paraId="7F2F5930" w14:textId="1DB9712A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xons 2, 3, and 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67D7A6D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60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26CE8855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1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C50EB76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anger sequencing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765EBC1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BRAF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 exon 1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C121572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99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CCD7116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Mutation 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0781515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3</w:t>
            </w:r>
          </w:p>
        </w:tc>
      </w:tr>
      <w:tr w:rsidR="003D0616" w:rsidRPr="00052DC7" w14:paraId="6F59E4B2" w14:textId="77777777" w:rsidTr="003D0616">
        <w:trPr>
          <w:trHeight w:val="6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64748084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64734143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arapetis</w:t>
            </w:r>
            <w:proofErr w:type="spellEnd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2014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CO.1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49B841A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spective using archived samples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4D27AE57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Cetuximab vs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No Cetuximab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065811BB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≥ 2</w:t>
            </w:r>
            <w:proofErr w:type="gramStart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  line</w:t>
            </w:r>
            <w:proofErr w:type="gramEnd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BSC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7BACE967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7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38316A5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KRAS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 exon 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7088617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94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2D0D0B81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3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87F23F6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ested PCR and sequencing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09374DF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BRAF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 exon 1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3F78D6A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8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AF905D5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Mutation 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E618C8E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</w:t>
            </w:r>
          </w:p>
        </w:tc>
      </w:tr>
      <w:tr w:rsidR="003D0616" w:rsidRPr="00052DC7" w14:paraId="2449FAFE" w14:textId="77777777" w:rsidTr="003D0616">
        <w:trPr>
          <w:trHeight w:val="6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66A77AF2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224808A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D63F3D2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4E8D6FEB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30B5FCB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0666A4EC" w14:textId="59AA6F39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noProof/>
                <w:color w:val="000000"/>
                <w:sz w:val="15"/>
                <w:szCs w:val="15"/>
              </w:rPr>
              <mc:AlternateContent>
                <mc:Choice Requires="wps">
                  <w:drawing>
                    <wp:anchor distT="0" distB="0" distL="114300" distR="114300" simplePos="0" relativeHeight="251964416" behindDoc="0" locked="0" layoutInCell="1" allowOverlap="1" wp14:anchorId="29EFA540" wp14:editId="3E80438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2700" cy="177800"/>
                      <wp:effectExtent l="0" t="0" r="0" b="0"/>
                      <wp:wrapNone/>
                      <wp:docPr id="174" name="文本框 17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7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1EF17E" id="文本框 174" o:spid="_x0000_s1026" type="#_x0000_t202" style="position:absolute;left:0;text-align:left;margin-left:0;margin-top:0;width:1pt;height:14pt;z-index:25196441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&#13;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52DC7">
              <w:rPr>
                <w:rFonts w:ascii="Times New Roman" w:eastAsia="DengXian" w:hAnsi="Times New Roman" w:cs="Times New Roman"/>
                <w:noProof/>
                <w:color w:val="000000"/>
                <w:sz w:val="15"/>
                <w:szCs w:val="15"/>
              </w:rPr>
              <mc:AlternateContent>
                <mc:Choice Requires="wps">
                  <w:drawing>
                    <wp:anchor distT="0" distB="0" distL="114300" distR="114300" simplePos="0" relativeHeight="251966464" behindDoc="0" locked="0" layoutInCell="1" allowOverlap="1" wp14:anchorId="69A34264" wp14:editId="6B00ECF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2700" cy="177800"/>
                      <wp:effectExtent l="0" t="0" r="0" b="0"/>
                      <wp:wrapNone/>
                      <wp:docPr id="173" name="文本框 17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221F8B" id="文本框 173" o:spid="_x0000_s1026" type="#_x0000_t202" style="position:absolute;left:0;text-align:left;margin-left:0;margin-top:0;width:1pt;height:14pt;z-index:2519664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" filled="f" stroked="f">
                      <v:textbox style="mso-fit-shape-to-text:t" inset="0,0,0,0"/>
                    </v:shape>
                  </w:pict>
                </mc:Fallback>
              </mc:AlternateConten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AD1B1BA" w14:textId="3AD11E85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noProof/>
                <w:color w:val="000000"/>
                <w:sz w:val="15"/>
                <w:szCs w:val="15"/>
              </w:rPr>
              <mc:AlternateContent>
                <mc:Choice Requires="wps">
                  <w:drawing>
                    <wp:anchor distT="0" distB="0" distL="114300" distR="114300" simplePos="0" relativeHeight="251965440" behindDoc="0" locked="0" layoutInCell="1" allowOverlap="1" wp14:anchorId="3736F4BC" wp14:editId="145FD09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2700" cy="177800"/>
                      <wp:effectExtent l="0" t="0" r="0" b="0"/>
                      <wp:wrapNone/>
                      <wp:docPr id="172" name="文本框 17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8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ACBB40" id="文本框 172" o:spid="_x0000_s1026" type="#_x0000_t202" style="position:absolute;left:0;text-align:left;margin-left:0;margin-top:0;width:1pt;height:14pt;z-index:2519654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&#13;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52DC7">
              <w:rPr>
                <w:rFonts w:ascii="Times New Roman" w:eastAsia="DengXian" w:hAnsi="Times New Roman" w:cs="Times New Roman"/>
                <w:noProof/>
                <w:color w:val="000000"/>
                <w:sz w:val="15"/>
                <w:szCs w:val="15"/>
              </w:rPr>
              <mc:AlternateContent>
                <mc:Choice Requires="wps">
                  <w:drawing>
                    <wp:anchor distT="0" distB="0" distL="114300" distR="114300" simplePos="0" relativeHeight="251967488" behindDoc="0" locked="0" layoutInCell="1" allowOverlap="1" wp14:anchorId="5257942E" wp14:editId="2F5A848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2700" cy="177800"/>
                      <wp:effectExtent l="0" t="0" r="0" b="0"/>
                      <wp:wrapNone/>
                      <wp:docPr id="171" name="文本框 17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69A80C" id="文本框 171" o:spid="_x0000_s1026" type="#_x0000_t202" style="position:absolute;left:0;text-align:left;margin-left:0;margin-top:0;width:1pt;height:14pt;z-index:2519674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" filled="f" stroked="f">
                      <v:textbox style="mso-fit-shape-to-text:t" inset="0,0,0,0"/>
                    </v:shape>
                  </w:pict>
                </mc:Fallback>
              </mc:AlternateConten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99BE4B1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7CA13602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4FA1F784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>Nested PCR and high-resolution melting analysi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3A1687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PIK3CA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exons 9 and 2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232153F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4665CE34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Mutation 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AA48332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</w:t>
            </w:r>
          </w:p>
        </w:tc>
      </w:tr>
      <w:tr w:rsidR="003D0616" w:rsidRPr="00052DC7" w14:paraId="52692CD8" w14:textId="77777777" w:rsidTr="003D0616">
        <w:trPr>
          <w:trHeight w:val="3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452EB658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C16202B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67DCCF0F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1D00708E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4EAC5F6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2DB9480F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80E2B2F" w14:textId="7FCDEE02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noProof/>
                <w:color w:val="000000"/>
                <w:sz w:val="15"/>
                <w:szCs w:val="15"/>
              </w:rPr>
              <mc:AlternateContent>
                <mc:Choice Requires="wps">
                  <w:drawing>
                    <wp:anchor distT="0" distB="0" distL="114300" distR="114300" simplePos="0" relativeHeight="251968512" behindDoc="0" locked="0" layoutInCell="1" allowOverlap="1" wp14:anchorId="04DC9848" wp14:editId="252B0E3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2700" cy="177800"/>
                      <wp:effectExtent l="0" t="0" r="0" b="0"/>
                      <wp:wrapNone/>
                      <wp:docPr id="170" name="文本框 17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D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7CE725" id="文本框 170" o:spid="_x0000_s1026" type="#_x0000_t202" style="position:absolute;left:0;text-align:left;margin-left:0;margin-top:0;width:1pt;height:14pt;z-index:2519685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&#13;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52DC7">
              <w:rPr>
                <w:rFonts w:ascii="Times New Roman" w:eastAsia="DengXian" w:hAnsi="Times New Roman" w:cs="Times New Roman"/>
                <w:noProof/>
                <w:color w:val="000000"/>
                <w:sz w:val="15"/>
                <w:szCs w:val="15"/>
              </w:rPr>
              <mc:AlternateContent>
                <mc:Choice Requires="wps">
                  <w:drawing>
                    <wp:anchor distT="0" distB="0" distL="114300" distR="114300" simplePos="0" relativeHeight="251969536" behindDoc="0" locked="0" layoutInCell="1" allowOverlap="1" wp14:anchorId="1DCAC764" wp14:editId="30CFCB1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2700" cy="177800"/>
                      <wp:effectExtent l="0" t="0" r="0" b="0"/>
                      <wp:wrapNone/>
                      <wp:docPr id="169" name="文本框 16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E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9F718D" id="文本框 169" o:spid="_x0000_s1026" type="#_x0000_t202" style="position:absolute;left:0;text-align:left;margin-left:0;margin-top:0;width:1pt;height:14pt;z-index:2519695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" filled="f" stroked="f">
                      <v:textbox style="mso-fit-shape-to-text:t" inset="0,0,0,0"/>
                    </v:shape>
                  </w:pict>
                </mc:Fallback>
              </mc:AlternateConten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29B8BB5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744B6C3A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C83E63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HC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B243455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TEN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6F884FB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6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371284C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C7D6A70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3</w:t>
            </w:r>
          </w:p>
        </w:tc>
      </w:tr>
      <w:tr w:rsidR="003D0616" w:rsidRPr="00052DC7" w14:paraId="48CBD010" w14:textId="77777777" w:rsidTr="003D0616">
        <w:trPr>
          <w:trHeight w:val="6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27EA325D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5E9ACFBB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Qin 2018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TAILOR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742030BE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spective using archived samples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11FAD3E0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Cetuximab vs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No Cetuximab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5E9EECC0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1st line,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FOLFOX4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11ED5A52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9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F429C55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KRAS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 and </w:t>
            </w: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NRAS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 </w:t>
            </w:r>
          </w:p>
          <w:p w14:paraId="59AEA3B9" w14:textId="5225CD52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xons 2, 3, and 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BCBE94B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93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78C1AA19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9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8A788B4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E34328B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BRAF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383A71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93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6CAEA1E1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Mutation 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285243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2</w:t>
            </w:r>
          </w:p>
        </w:tc>
      </w:tr>
      <w:tr w:rsidR="003D0616" w:rsidRPr="00052DC7" w14:paraId="64475AD9" w14:textId="77777777" w:rsidTr="003D0616">
        <w:trPr>
          <w:trHeight w:val="3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4DF9CD7B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034CC619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3585B77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FB9A86A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07EE696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4F6100E7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76C73DC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6A5A5DF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4BD94BE1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A40D7EB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4A842C3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GFR-positive cytoplasmic intensity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6161E5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54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997A25D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93C95B0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44</w:t>
            </w:r>
          </w:p>
        </w:tc>
      </w:tr>
      <w:tr w:rsidR="003D0616" w:rsidRPr="00052DC7" w14:paraId="0E6F9246" w14:textId="77777777" w:rsidTr="003D0616">
        <w:trPr>
          <w:trHeight w:val="3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207535D6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B9F2803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3CEC9B1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F1C5389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CBD6625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290455D6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65DB5A8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40EA95F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71849C51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76DC48B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919B861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AC31757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9631D9F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+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A7465BA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6</w:t>
            </w:r>
          </w:p>
        </w:tc>
      </w:tr>
      <w:tr w:rsidR="003D0616" w:rsidRPr="00052DC7" w14:paraId="10820B87" w14:textId="77777777" w:rsidTr="003D0616">
        <w:trPr>
          <w:trHeight w:val="3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694B4B03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889AC27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49E0386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CF9FDBA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D879E6F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56D60EAB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CFDAA2F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A76B4C6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1701F8C2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1B0E260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9E943AF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4D65D00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6EBAAD54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+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A9851AD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9</w:t>
            </w:r>
          </w:p>
        </w:tc>
      </w:tr>
      <w:tr w:rsidR="003D0616" w:rsidRPr="00052DC7" w14:paraId="16D9B7AB" w14:textId="77777777" w:rsidTr="003D0616">
        <w:trPr>
          <w:trHeight w:val="3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6800FDED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91A5CAB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5361D15B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AA9639A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F5EF916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7986C1A4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1BFAC23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13B826B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13073C8F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7AAECD4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34C414F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F722154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0875851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+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F8044BD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</w:t>
            </w:r>
          </w:p>
        </w:tc>
      </w:tr>
      <w:tr w:rsidR="003D0616" w:rsidRPr="00052DC7" w14:paraId="006282A3" w14:textId="77777777" w:rsidTr="003D0616">
        <w:trPr>
          <w:trHeight w:val="6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3967C6A8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5D3CE2F6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ymour 2013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PICCOLO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3DBDF99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spective using archived samples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251D9719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Panitumumab vs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No Panitumumab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7B3A5B7E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2nd line,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Irinotecan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08D4E092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9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9B7F4D0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KRAS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dons 12, 13, and 6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137BD1B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23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625EA413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2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3C962FD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yrosequencing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FE767F1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BRAF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600E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B8B4ED6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60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1A5C29C2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Mutation 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CBAABED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8</w:t>
            </w:r>
          </w:p>
        </w:tc>
      </w:tr>
      <w:tr w:rsidR="003D0616" w:rsidRPr="00052DC7" w14:paraId="6658A133" w14:textId="77777777" w:rsidTr="003D0616">
        <w:trPr>
          <w:trHeight w:val="3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5E3A4B07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D5D4500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7E2D0A15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20E8B5DA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A95272B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670C4E39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E21C3FC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0688E3C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56257F05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786B9E1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yrosequencing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695EF7E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PIK3CA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exons 9 and 2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11166E7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60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3A57340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Mutation 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D433518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2</w:t>
            </w:r>
          </w:p>
        </w:tc>
      </w:tr>
      <w:tr w:rsidR="003D0616" w:rsidRPr="00052DC7" w14:paraId="652D39A6" w14:textId="77777777" w:rsidTr="003D0616">
        <w:trPr>
          <w:trHeight w:val="3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712D064E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757C3F0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D04B3B8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286F520B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1AB2C50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2ECFDB5F" w14:textId="5CAEFC61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noProof/>
                <w:color w:val="000000"/>
                <w:sz w:val="15"/>
                <w:szCs w:val="15"/>
              </w:rPr>
              <mc:AlternateContent>
                <mc:Choice Requires="wps">
                  <w:drawing>
                    <wp:anchor distT="0" distB="0" distL="114300" distR="114300" simplePos="0" relativeHeight="251970560" behindDoc="0" locked="0" layoutInCell="1" allowOverlap="1" wp14:anchorId="07501AE1" wp14:editId="1968987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2700" cy="177800"/>
                      <wp:effectExtent l="0" t="0" r="0" b="0"/>
                      <wp:wrapNone/>
                      <wp:docPr id="168" name="文本框 16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F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4D1655" id="文本框 168" o:spid="_x0000_s1026" type="#_x0000_t202" style="position:absolute;left:0;text-align:left;margin-left:0;margin-top:0;width:1pt;height:14pt;z-index:2519705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&#13;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52DC7">
              <w:rPr>
                <w:rFonts w:ascii="Times New Roman" w:eastAsia="DengXian" w:hAnsi="Times New Roman" w:cs="Times New Roman"/>
                <w:noProof/>
                <w:color w:val="000000"/>
                <w:sz w:val="15"/>
                <w:szCs w:val="15"/>
              </w:rPr>
              <mc:AlternateContent>
                <mc:Choice Requires="wps">
                  <w:drawing>
                    <wp:anchor distT="0" distB="0" distL="114300" distR="114300" simplePos="0" relativeHeight="251971584" behindDoc="0" locked="0" layoutInCell="1" allowOverlap="1" wp14:anchorId="2723CB28" wp14:editId="4771F56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2700" cy="177800"/>
                      <wp:effectExtent l="0" t="0" r="0" b="0"/>
                      <wp:wrapNone/>
                      <wp:docPr id="167" name="文本框 16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0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FE46A1" id="文本框 167" o:spid="_x0000_s1026" type="#_x0000_t202" style="position:absolute;left:0;text-align:left;margin-left:0;margin-top:0;width:1pt;height:14pt;z-index:2519715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&#13;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52DC7">
              <w:rPr>
                <w:rFonts w:ascii="Times New Roman" w:eastAsia="DengXian" w:hAnsi="Times New Roman" w:cs="Times New Roman"/>
                <w:noProof/>
                <w:color w:val="000000"/>
                <w:sz w:val="15"/>
                <w:szCs w:val="15"/>
              </w:rPr>
              <mc:AlternateContent>
                <mc:Choice Requires="wps">
                  <w:drawing>
                    <wp:anchor distT="0" distB="0" distL="114300" distR="114300" simplePos="0" relativeHeight="251972608" behindDoc="0" locked="0" layoutInCell="1" allowOverlap="1" wp14:anchorId="233597D2" wp14:editId="604A93D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2700" cy="177800"/>
                      <wp:effectExtent l="0" t="0" r="0" b="0"/>
                      <wp:wrapNone/>
                      <wp:docPr id="166" name="文本框 16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1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B308ED" id="文本框 166" o:spid="_x0000_s1026" type="#_x0000_t202" style="position:absolute;left:0;text-align:left;margin-left:0;margin-top:0;width:1pt;height:14pt;z-index:25197260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&#13;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52DC7">
              <w:rPr>
                <w:rFonts w:ascii="Times New Roman" w:eastAsia="DengXian" w:hAnsi="Times New Roman" w:cs="Times New Roman"/>
                <w:noProof/>
                <w:color w:val="000000"/>
                <w:sz w:val="15"/>
                <w:szCs w:val="15"/>
              </w:rPr>
              <mc:AlternateContent>
                <mc:Choice Requires="wps">
                  <w:drawing>
                    <wp:anchor distT="0" distB="0" distL="114300" distR="114300" simplePos="0" relativeHeight="251973632" behindDoc="0" locked="0" layoutInCell="1" allowOverlap="1" wp14:anchorId="5A0E2868" wp14:editId="749DB0D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2700" cy="177800"/>
                      <wp:effectExtent l="0" t="0" r="0" b="0"/>
                      <wp:wrapNone/>
                      <wp:docPr id="165" name="文本框 16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C48E10" id="文本框 165" o:spid="_x0000_s1026" type="#_x0000_t202" style="position:absolute;left:0;text-align:left;margin-left:0;margin-top:0;width:1pt;height:14pt;z-index:25197363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&#13;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52DC7">
              <w:rPr>
                <w:rFonts w:ascii="Times New Roman" w:eastAsia="DengXian" w:hAnsi="Times New Roman" w:cs="Times New Roman"/>
                <w:noProof/>
                <w:color w:val="000000"/>
                <w:sz w:val="15"/>
                <w:szCs w:val="15"/>
              </w:rPr>
              <mc:AlternateContent>
                <mc:Choice Requires="wps">
                  <w:drawing>
                    <wp:anchor distT="0" distB="0" distL="114300" distR="114300" simplePos="0" relativeHeight="251975680" behindDoc="0" locked="0" layoutInCell="1" allowOverlap="1" wp14:anchorId="6C3104CE" wp14:editId="3E425BA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2700" cy="177800"/>
                      <wp:effectExtent l="0" t="0" r="0" b="0"/>
                      <wp:wrapNone/>
                      <wp:docPr id="164" name="文本框 16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4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5FF93D" id="文本框 164" o:spid="_x0000_s1026" type="#_x0000_t202" style="position:absolute;left:0;text-align:left;margin-left:0;margin-top:0;width:1pt;height:14pt;z-index:25197568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&#13;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52DC7">
              <w:rPr>
                <w:rFonts w:ascii="Times New Roman" w:eastAsia="DengXian" w:hAnsi="Times New Roman" w:cs="Times New Roman"/>
                <w:noProof/>
                <w:color w:val="000000"/>
                <w:sz w:val="15"/>
                <w:szCs w:val="15"/>
              </w:rPr>
              <mc:AlternateContent>
                <mc:Choice Requires="wps">
                  <w:drawing>
                    <wp:anchor distT="0" distB="0" distL="114300" distR="114300" simplePos="0" relativeHeight="251976704" behindDoc="0" locked="0" layoutInCell="1" allowOverlap="1" wp14:anchorId="2F9249AC" wp14:editId="4A23E70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2700" cy="177800"/>
                      <wp:effectExtent l="0" t="0" r="0" b="0"/>
                      <wp:wrapNone/>
                      <wp:docPr id="163" name="文本框 16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5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EA52F4" id="文本框 163" o:spid="_x0000_s1026" type="#_x0000_t202" style="position:absolute;left:0;text-align:left;margin-left:0;margin-top:0;width:1pt;height:14pt;z-index:25197670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&#13;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52DC7">
              <w:rPr>
                <w:rFonts w:ascii="Times New Roman" w:eastAsia="DengXian" w:hAnsi="Times New Roman" w:cs="Times New Roman"/>
                <w:noProof/>
                <w:color w:val="000000"/>
                <w:sz w:val="15"/>
                <w:szCs w:val="15"/>
              </w:rPr>
              <mc:AlternateContent>
                <mc:Choice Requires="wps">
                  <w:drawing>
                    <wp:anchor distT="0" distB="0" distL="114300" distR="114300" simplePos="0" relativeHeight="251977728" behindDoc="0" locked="0" layoutInCell="1" allowOverlap="1" wp14:anchorId="1A21289F" wp14:editId="278B38C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2700" cy="177800"/>
                      <wp:effectExtent l="0" t="0" r="0" b="0"/>
                      <wp:wrapNone/>
                      <wp:docPr id="162" name="文本框 16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6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EE191D" id="文本框 162" o:spid="_x0000_s1026" type="#_x0000_t202" style="position:absolute;left:0;text-align:left;margin-left:0;margin-top:0;width:1pt;height:14pt;z-index:25197772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&#13;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52DC7">
              <w:rPr>
                <w:rFonts w:ascii="Times New Roman" w:eastAsia="DengXian" w:hAnsi="Times New Roman" w:cs="Times New Roman"/>
                <w:noProof/>
                <w:color w:val="000000"/>
                <w:sz w:val="15"/>
                <w:szCs w:val="15"/>
              </w:rPr>
              <mc:AlternateContent>
                <mc:Choice Requires="wps">
                  <w:drawing>
                    <wp:anchor distT="0" distB="0" distL="114300" distR="114300" simplePos="0" relativeHeight="251978752" behindDoc="0" locked="0" layoutInCell="1" allowOverlap="1" wp14:anchorId="05202D23" wp14:editId="47E802C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2700" cy="177800"/>
                      <wp:effectExtent l="0" t="0" r="0" b="0"/>
                      <wp:wrapNone/>
                      <wp:docPr id="161" name="文本框 16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7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231023" id="文本框 161" o:spid="_x0000_s1026" type="#_x0000_t202" style="position:absolute;left:0;text-align:left;margin-left:0;margin-top:0;width:1pt;height:14pt;z-index:25197875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" filled="f" stroked="f">
                      <v:textbox style="mso-fit-shape-to-text:t" inset="0,0,0,0"/>
                    </v:shape>
                  </w:pict>
                </mc:Fallback>
              </mc:AlternateConten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71F8AF9" w14:textId="4058E635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noProof/>
                <w:color w:val="000000"/>
                <w:sz w:val="15"/>
                <w:szCs w:val="15"/>
              </w:rPr>
              <mc:AlternateContent>
                <mc:Choice Requires="wps">
                  <w:drawing>
                    <wp:anchor distT="0" distB="0" distL="114300" distR="114300" simplePos="0" relativeHeight="251974656" behindDoc="0" locked="0" layoutInCell="1" allowOverlap="1" wp14:anchorId="3E70553B" wp14:editId="67DA64C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2700" cy="177800"/>
                      <wp:effectExtent l="0" t="0" r="0" b="0"/>
                      <wp:wrapNone/>
                      <wp:docPr id="160" name="文本框 16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B8BF93" id="文本框 160" o:spid="_x0000_s1026" type="#_x0000_t202" style="position:absolute;left:0;text-align:left;margin-left:0;margin-top:0;width:1pt;height:14pt;z-index:25197465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&#13;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52DC7">
              <w:rPr>
                <w:rFonts w:ascii="Times New Roman" w:eastAsia="DengXian" w:hAnsi="Times New Roman" w:cs="Times New Roman"/>
                <w:noProof/>
                <w:color w:val="000000"/>
                <w:sz w:val="15"/>
                <w:szCs w:val="15"/>
              </w:rPr>
              <mc:AlternateContent>
                <mc:Choice Requires="wps">
                  <w:drawing>
                    <wp:anchor distT="0" distB="0" distL="114300" distR="114300" simplePos="0" relativeHeight="251979776" behindDoc="0" locked="0" layoutInCell="1" allowOverlap="1" wp14:anchorId="76829724" wp14:editId="4C70CE7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2700" cy="177800"/>
                      <wp:effectExtent l="0" t="0" r="0" b="0"/>
                      <wp:wrapNone/>
                      <wp:docPr id="159" name="文本框 15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8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D73257" id="文本框 159" o:spid="_x0000_s1026" type="#_x0000_t202" style="position:absolute;left:0;text-align:left;margin-left:0;margin-top:0;width:1pt;height:14pt;z-index:25197977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" filled="f" stroked="f">
                      <v:textbox style="mso-fit-shape-to-text:t" inset="0,0,0,0"/>
                    </v:shape>
                  </w:pict>
                </mc:Fallback>
              </mc:AlternateConten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0236CE5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3A15392D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B3F3EB9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yrosequencing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4563512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KRAS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/</w:t>
            </w: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NRAS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/</w:t>
            </w: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BRAF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/</w:t>
            </w: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PIK3C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A3EC2AA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60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4BEC667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Any-mutation 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5CE44AB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7</w:t>
            </w:r>
          </w:p>
        </w:tc>
      </w:tr>
      <w:tr w:rsidR="003D0616" w:rsidRPr="00052DC7" w14:paraId="4C66D587" w14:textId="77777777" w:rsidTr="003D0616">
        <w:trPr>
          <w:trHeight w:val="9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130973DE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6CAEC7F7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mith 2013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COIN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83A310A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spective using archived samples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3B780C19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Cetuximab vs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No Cetuximab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0774EF28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1st line,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Oxaliplatin and fluoropyrimidine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2C077D5E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>224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6613C97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KRAS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codons 12, 13, and 6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B5E4499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,949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7A7A6FF4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,12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625E3B1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Pyrosequencing and </w:t>
            </w:r>
            <w:proofErr w:type="spellStart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quenom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69CE77A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>BRAF</w:t>
            </w: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(D594G and V600E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C68F58F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>106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1A1384E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Mutation 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0F9DB82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>170</w:t>
            </w:r>
          </w:p>
        </w:tc>
      </w:tr>
      <w:tr w:rsidR="003D0616" w:rsidRPr="00052DC7" w14:paraId="2B170802" w14:textId="77777777" w:rsidTr="003D0616">
        <w:trPr>
          <w:trHeight w:val="3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201A8AF0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550EC6F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7C8B3098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2D421FF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F28E0F8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7E4B5FD0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CA7979D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4702EFD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4EC7684A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2F8CA8E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Pyrosequencing and </w:t>
            </w:r>
            <w:proofErr w:type="spellStart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quenom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D7F841A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PIK3CA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 exon 9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FFB9D1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0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42C6EF79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Mutation 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4DDC68D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4</w:t>
            </w:r>
          </w:p>
        </w:tc>
      </w:tr>
      <w:tr w:rsidR="003D0616" w:rsidRPr="00052DC7" w14:paraId="64ED2E36" w14:textId="77777777" w:rsidTr="003D0616">
        <w:trPr>
          <w:trHeight w:val="3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2D9B0713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F6B2F48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E01ACA8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1497827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A93692D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6436CA99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50734F6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08791FE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0BF881D6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799A9EF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Pyrosequencing and </w:t>
            </w:r>
            <w:proofErr w:type="spellStart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quenom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D1922B2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PIK3CA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 exon 2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854DD96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0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3AC56B94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Mutation 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2BCED6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0</w:t>
            </w:r>
          </w:p>
        </w:tc>
      </w:tr>
      <w:tr w:rsidR="003D0616" w:rsidRPr="00052DC7" w14:paraId="083FDF67" w14:textId="77777777" w:rsidTr="003D0616">
        <w:trPr>
          <w:trHeight w:val="9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7A12AF9F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11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39E85714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ughan 2011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COIN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1617EE6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spective using archived samples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344DEED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Cetuximab vs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No Cetuximab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2CD13554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1st line,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Oxaliplatin and fluoropyrimidine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70F7B553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3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9F41AE0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KRAS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codons 12, 13, 61 and </w:t>
            </w: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NRAS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dons 12, 6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4B7E89A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16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2E6344FF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9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15AB770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Pyrosequencing and </w:t>
            </w:r>
            <w:proofErr w:type="spellStart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quenom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03C2480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>BRAF</w:t>
            </w: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(D594G and V600E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E50E9B1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90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121DEB5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Mutation 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B69787B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2</w:t>
            </w:r>
          </w:p>
        </w:tc>
      </w:tr>
      <w:tr w:rsidR="003D0616" w:rsidRPr="00052DC7" w14:paraId="71CDE005" w14:textId="77777777" w:rsidTr="003D0616">
        <w:trPr>
          <w:trHeight w:val="3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156A284B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24988FBA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BCE9B2E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1023E791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C774D76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17E39304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08BD08E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ECC91BB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68FF8AF9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E835CB5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>IHC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08854F7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GFR membrane staining cells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930269B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1745B57F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≥ 10%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850760E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39*</w:t>
            </w:r>
          </w:p>
        </w:tc>
      </w:tr>
      <w:tr w:rsidR="003D0616" w:rsidRPr="00052DC7" w14:paraId="01D9F388" w14:textId="77777777" w:rsidTr="003D0616">
        <w:trPr>
          <w:trHeight w:val="6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02181BC0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12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71ED5902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uren</w:t>
            </w:r>
            <w:proofErr w:type="spellEnd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2017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NORDIC-VII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97C8DC7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spective using archived samples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7A57D2FF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Cetuximab vs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No Cetuximab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16467A53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1st line,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FLOX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28CF7508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6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DE2266F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KRAS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 and </w:t>
            </w: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NRAS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 </w:t>
            </w:r>
          </w:p>
          <w:p w14:paraId="39C97432" w14:textId="44D797AA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xons 2, 3, and 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07B762A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57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1B70CE20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4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1A06330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RMS-PCR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10A0B4F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BRAF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V600E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9608FD8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47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187B2983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Mutation 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7F44A7A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5</w:t>
            </w:r>
          </w:p>
        </w:tc>
      </w:tr>
      <w:tr w:rsidR="003D0616" w:rsidRPr="00052DC7" w14:paraId="1C9671D2" w14:textId="77777777" w:rsidTr="003D0616">
        <w:trPr>
          <w:trHeight w:val="6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21604747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13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059B4258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aurent-Puig 2019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FIRE-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04CE264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spective using archived samples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1095E78E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Cetuximab vs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Bevacizumab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61E0E22A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1st line,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FOLFIRI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0B514C36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9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5FE01EC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KRAS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 and </w:t>
            </w: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NRAS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 </w:t>
            </w:r>
          </w:p>
          <w:p w14:paraId="48E57D1F" w14:textId="07E9235B" w:rsidR="006376A9" w:rsidRPr="00052DC7" w:rsidRDefault="006376A9" w:rsidP="006376A9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xons 2, 3, and 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6FDEF5F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15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76D4D292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4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D9F1AAE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BCF77ED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BRAF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V600E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1389C76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40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13D71AC9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Mutation 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E2B422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2</w:t>
            </w:r>
          </w:p>
        </w:tc>
      </w:tr>
      <w:tr w:rsidR="003D0616" w:rsidRPr="00052DC7" w14:paraId="2D73B1DF" w14:textId="77777777" w:rsidTr="003D0616">
        <w:trPr>
          <w:trHeight w:val="3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529944FA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CF813CB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41C3EF2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3AA7887B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82BA3DC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4D3A0C35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6F32C90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A016BF2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239728BD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9029E04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qPCR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4750AF7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MiR-31-3p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932AE53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40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BBEB2F7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High </w:t>
            </w:r>
          </w:p>
          <w:p w14:paraId="38568516" w14:textId="36692BB6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(≥ 1.36) 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A3C7C26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1</w:t>
            </w:r>
          </w:p>
        </w:tc>
      </w:tr>
      <w:tr w:rsidR="003D0616" w:rsidRPr="00052DC7" w14:paraId="4A0E5814" w14:textId="77777777" w:rsidTr="003D0616">
        <w:trPr>
          <w:trHeight w:val="9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4A7B7959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14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7DEB3427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nnocenti</w:t>
            </w:r>
            <w:proofErr w:type="spellEnd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2019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CALGB/SWOG 8040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433CC0CB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spective using archived samples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0CBCF2B5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Cetuximab vs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Bevacizumab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47B7BDC1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1st line,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mFOLFOX6 or FOLFIRI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6EF77133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32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5BE946F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KRAS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codons 12 and 1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B51372D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43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15BE6C74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0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5534CF9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llele-specific PCR / AS-PCR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7BCB417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BRAF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D55A2B6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04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94FD71E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Mutation 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6FC59CF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2</w:t>
            </w:r>
          </w:p>
        </w:tc>
      </w:tr>
      <w:tr w:rsidR="003D0616" w:rsidRPr="00052DC7" w14:paraId="266812FF" w14:textId="77777777" w:rsidTr="003D0616">
        <w:trPr>
          <w:trHeight w:val="6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2355D71A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15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2F29C023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ivera 2017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PEAK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6FBCC153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spective using archived samples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3751795A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Panitumumab vs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Bevacizumab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4BA93043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1st line,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mFOLFOX6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34AD4784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8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BE03564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KRAS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 and </w:t>
            </w: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NRAS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 </w:t>
            </w:r>
          </w:p>
          <w:p w14:paraId="769D703C" w14:textId="4C9C867D" w:rsidR="006376A9" w:rsidRPr="00052DC7" w:rsidRDefault="006376A9" w:rsidP="006376A9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xons 2, 3, and 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0E7B379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0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23DCDE3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B465CE4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anger sequencing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5668068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BRAF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V600E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858C6B6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0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10CBFF0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Mutation 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D043B68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</w:t>
            </w:r>
          </w:p>
        </w:tc>
      </w:tr>
      <w:tr w:rsidR="003D0616" w:rsidRPr="00052DC7" w14:paraId="5F55E452" w14:textId="77777777" w:rsidTr="003D0616">
        <w:trPr>
          <w:trHeight w:val="6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01AD9130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16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7AA79C06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iardiello</w:t>
            </w:r>
            <w:proofErr w:type="spellEnd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2016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CAPRI-GOIM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B199E3A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spective using archived samples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70D7CDD7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Cetuximab vs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No Cetuximab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AB0D703" w14:textId="3935226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2nd line,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FOLFOX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7D7725C0" w14:textId="23E2D905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EF043B0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KRAS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 exon 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261AA67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3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37D307B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3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35DC9ABA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ext-generation sequencing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B28ACD5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KRAS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/</w:t>
            </w: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NRAS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/</w:t>
            </w: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BRAF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/</w:t>
            </w: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PIK3C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27B4A5D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7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1EE08351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Any-mutation 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61A7060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1</w:t>
            </w:r>
          </w:p>
        </w:tc>
      </w:tr>
      <w:tr w:rsidR="003D0616" w:rsidRPr="00052DC7" w14:paraId="06D34C2A" w14:textId="77777777" w:rsidTr="003D0616">
        <w:trPr>
          <w:trHeight w:val="6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7D2508A2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17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10C92FCE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astre</w:t>
            </w:r>
            <w:proofErr w:type="spellEnd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2021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VISNÚ-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13BBC8B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spective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3BBCD7A5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Cetuximab vs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Bevacizumab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56A9A2CA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1st line,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FOLFIRI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44D71505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4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A4E4167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KRAS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xons 2 and 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72FC510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40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7EA7DCF0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4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8D3D336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FF0000"/>
                <w:sz w:val="15"/>
                <w:szCs w:val="15"/>
              </w:rPr>
            </w:pPr>
            <w:r w:rsidRPr="00D906DD">
              <w:rPr>
                <w:rFonts w:ascii="Times New Roman" w:eastAsia="DengXian" w:hAnsi="Times New Roman" w:cs="Times New Roman"/>
                <w:sz w:val="15"/>
                <w:szCs w:val="15"/>
              </w:rPr>
              <w:t>Cobas® test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15A6102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BRAF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/</w:t>
            </w: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PIK3C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34871E1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40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4D458AA5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Any-mutation 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FE4C7D6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4</w:t>
            </w:r>
          </w:p>
        </w:tc>
      </w:tr>
      <w:tr w:rsidR="003D0616" w:rsidRPr="00052DC7" w14:paraId="7B236A91" w14:textId="77777777" w:rsidTr="003D0616">
        <w:trPr>
          <w:trHeight w:val="6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731D9EA1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18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525B693E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ligmann</w:t>
            </w:r>
            <w:proofErr w:type="spellEnd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2017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PICCOLO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7E158F3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spective using archived samples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3B1E2B8F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Panitumumab vs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No Panitumumab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0F79D928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2nd line,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Irinotecan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508C7C97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6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8949B60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RAS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81988A5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5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469BE274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34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654B650A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Affymetrix </w:t>
            </w:r>
            <w:proofErr w:type="spellStart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ncoScan</w:t>
            </w:r>
            <w:proofErr w:type="spellEnd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array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87015DD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EGFR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CN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F0381F9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649DFA42" w14:textId="058CDC4B" w:rsidR="006376A9" w:rsidRPr="00052DC7" w:rsidRDefault="006376A9" w:rsidP="0009387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gramStart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Gain </w:t>
            </w:r>
            <w:r w:rsidR="0009387E"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(</w:t>
            </w:r>
            <w:proofErr w:type="gramEnd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&gt; 2 copies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B9696C9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6*</w:t>
            </w:r>
          </w:p>
        </w:tc>
      </w:tr>
      <w:tr w:rsidR="003D0616" w:rsidRPr="00052DC7" w14:paraId="0B5CEBE4" w14:textId="77777777" w:rsidTr="003D0616">
        <w:trPr>
          <w:trHeight w:val="6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18BC3CCE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19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087575B1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icitra</w:t>
            </w:r>
            <w:proofErr w:type="spellEnd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2013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CRYSTAL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D30CC63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spective using archived samples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741DB792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Cetuximab vs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No Cetuximab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3318526D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1st line,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FOLFIRI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471EF923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9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276A5A8" w14:textId="3ED0EB51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KRAS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CBE1611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58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336163B7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6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A3B3FA5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>IHC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E056075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EGFR IHC score 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F520EDD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64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0A11347E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–300 scale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1177128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64</w:t>
            </w:r>
          </w:p>
        </w:tc>
      </w:tr>
      <w:tr w:rsidR="003D0616" w:rsidRPr="00052DC7" w14:paraId="521955D8" w14:textId="77777777" w:rsidTr="003D0616">
        <w:trPr>
          <w:trHeight w:val="6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06D253F0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20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4DEAC3F3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Qin 2016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TAILOR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426C3019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spective using archived samples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4B7DFB5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Cetuximab vs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No Cetuximab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3B20CED1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1st line,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FOLFOX4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74AAEBF5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9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9ED03F2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KRAS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 and </w:t>
            </w: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NRAS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 </w:t>
            </w:r>
          </w:p>
          <w:p w14:paraId="5C2B1382" w14:textId="29D9F732" w:rsidR="006376A9" w:rsidRPr="00052DC7" w:rsidRDefault="006376A9" w:rsidP="006376A9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xons 2, 3, and 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B9845A7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93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1BB5194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9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D983561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>IHC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34489A1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GFR-positive cells %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760B298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54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3B0212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%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6F5786A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2</w:t>
            </w:r>
          </w:p>
        </w:tc>
      </w:tr>
      <w:tr w:rsidR="003D0616" w:rsidRPr="00052DC7" w14:paraId="3F48D7F6" w14:textId="77777777" w:rsidTr="003D0616">
        <w:trPr>
          <w:trHeight w:val="3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30FF296B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7E4C191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DE2AD65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C22CDBC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E3BA188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20B0982E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1CAD1E9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CE3B022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55E8F60C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5340133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71EEF60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8D1F44B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4995A07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&gt; 0%-10%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C3A9A94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3</w:t>
            </w:r>
          </w:p>
        </w:tc>
      </w:tr>
      <w:tr w:rsidR="003D0616" w:rsidRPr="00052DC7" w14:paraId="5ADAB95E" w14:textId="77777777" w:rsidTr="003D0616">
        <w:trPr>
          <w:trHeight w:val="3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6891DB0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E8D3DAA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4B838896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01BB691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2378483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76E35307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9F531A7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E7E7BC2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755E7BC5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4BF1A8B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26A2893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DA386B0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3572EE5F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&gt; 10%-20%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52F83A9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9</w:t>
            </w:r>
          </w:p>
        </w:tc>
      </w:tr>
      <w:tr w:rsidR="003D0616" w:rsidRPr="00052DC7" w14:paraId="23141320" w14:textId="77777777" w:rsidTr="003D0616">
        <w:trPr>
          <w:trHeight w:val="3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14063639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D5AF1D6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4FC835F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648AB2D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CDBCB1E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570C1BB5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68FD87B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770A579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1788F50A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C2D518D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19E9504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BC7B1F6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67031FC7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&gt; 20%-35%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DE70768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3</w:t>
            </w:r>
          </w:p>
        </w:tc>
      </w:tr>
      <w:tr w:rsidR="003D0616" w:rsidRPr="00052DC7" w14:paraId="4EC477FA" w14:textId="77777777" w:rsidTr="003D0616">
        <w:trPr>
          <w:trHeight w:val="3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542E6D4B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423B8B4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9719ECB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6E59D93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41DAE359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0550AA19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29A2F9E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0216C27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4D3F175F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8706404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AB9B263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0FD5E01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330BFE44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&gt; 35%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E264F7E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7</w:t>
            </w:r>
          </w:p>
        </w:tc>
      </w:tr>
      <w:tr w:rsidR="003D0616" w:rsidRPr="00052DC7" w14:paraId="577A580B" w14:textId="77777777" w:rsidTr="002C2F76">
        <w:trPr>
          <w:trHeight w:val="551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623B9E8A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lastRenderedPageBreak/>
              <w:t>21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243E037A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ushman 2015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CALGB 8020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7A183602" w14:textId="24DBBD15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spective using archived samples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DDCF100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etuximab vs No Cetuximab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701653A8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1st line,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FOLFOX or FOLFIRI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239438E3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3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85722D4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KRAS 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dons 12 and 1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1DFC1A3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50143A8B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316C668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>qPCR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BC64A71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EGFR 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RN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1228F8A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5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35E98DB4" w14:textId="7E379A1C" w:rsidR="006376A9" w:rsidRPr="00052DC7" w:rsidRDefault="006376A9" w:rsidP="0009387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gramStart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High </w:t>
            </w:r>
            <w:r w:rsidR="0009387E"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(</w:t>
            </w:r>
            <w:proofErr w:type="gramEnd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≥ the median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BEE13C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3D0616" w:rsidRPr="00052DC7" w14:paraId="7111B48D" w14:textId="77777777" w:rsidTr="003D0616">
        <w:trPr>
          <w:trHeight w:val="3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0B907D29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11E353B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EED0022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252B012E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7DD8F99B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07EC9C7C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B3BE730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420E15F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5C72D78C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CC3EE20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>qPCR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3931A6A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EREG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mRN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D6937B6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5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488B2DD7" w14:textId="08403E26" w:rsidR="006376A9" w:rsidRPr="00052DC7" w:rsidRDefault="006376A9" w:rsidP="0009387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gramStart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High </w:t>
            </w:r>
            <w:r w:rsidR="0009387E"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(</w:t>
            </w:r>
            <w:proofErr w:type="gramEnd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≥ the median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E6A5A2A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3D0616" w:rsidRPr="00052DC7" w14:paraId="2EFBA784" w14:textId="77777777" w:rsidTr="003D0616">
        <w:trPr>
          <w:trHeight w:val="3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4F48875F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C7E34FC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0C3697D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63B28DE4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53FA477C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43953551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E2B3306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A515BC6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4E3A98AA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8FF9484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>qPCR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FF14EDD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AREG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 mRN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76B55FE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5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BCEC5B7" w14:textId="55909F9D" w:rsidR="006376A9" w:rsidRPr="00052DC7" w:rsidRDefault="006376A9" w:rsidP="0009387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gramStart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High </w:t>
            </w:r>
            <w:r w:rsidR="0009387E"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(</w:t>
            </w:r>
            <w:proofErr w:type="gramEnd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≥ the median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683F285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3D0616" w:rsidRPr="00052DC7" w14:paraId="3CDDE7FD" w14:textId="77777777" w:rsidTr="003D0616">
        <w:trPr>
          <w:trHeight w:val="3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07564C92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4C439CF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46EA7997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2C4762F5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49AC2752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6C6D5837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9DE379B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D081871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5A9E6670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9CCCA28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>qPCR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074107D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HER2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 mRN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FA9487A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5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C4E4B96" w14:textId="725E7C80" w:rsidR="006376A9" w:rsidRPr="00052DC7" w:rsidRDefault="006376A9" w:rsidP="0009387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gramStart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High </w:t>
            </w:r>
            <w:r w:rsidR="0009387E"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(</w:t>
            </w:r>
            <w:proofErr w:type="gramEnd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≥ the median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2B6761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3D0616" w:rsidRPr="00052DC7" w14:paraId="6CCF4392" w14:textId="77777777" w:rsidTr="003D0616">
        <w:trPr>
          <w:trHeight w:val="3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2819AA41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BA5552E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0C1B030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190D942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5CEB9F2D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56467842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8805FEE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FED1324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65041236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83B7C0E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>qPCR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D130824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HER3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 mRN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E2C2BD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5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F9B8E82" w14:textId="4E92FB46" w:rsidR="006376A9" w:rsidRPr="00052DC7" w:rsidRDefault="006376A9" w:rsidP="0009387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gramStart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High </w:t>
            </w:r>
            <w:r w:rsidR="0009387E"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(</w:t>
            </w:r>
            <w:proofErr w:type="gramEnd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≥ the median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DB6E72A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3D0616" w:rsidRPr="00052DC7" w14:paraId="7D758DC6" w14:textId="77777777" w:rsidTr="003D0616">
        <w:trPr>
          <w:trHeight w:val="3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6660280E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1ED9035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61C2030A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AFB82E7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4DD9C3D0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3639F1FB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80507D8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40AC542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4C3E3C02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A90FA10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>qPCR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6D5E969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HER4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 mRN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7686ACB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5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4BD594C9" w14:textId="61B387F0" w:rsidR="006376A9" w:rsidRPr="00052DC7" w:rsidRDefault="006376A9" w:rsidP="0009387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gramStart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High </w:t>
            </w:r>
            <w:r w:rsidR="0009387E"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(</w:t>
            </w:r>
            <w:proofErr w:type="gramEnd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≥ the median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BB9AED8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3D0616" w:rsidRPr="00052DC7" w14:paraId="3C82891F" w14:textId="77777777" w:rsidTr="003D0616">
        <w:trPr>
          <w:trHeight w:val="6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0640873F" w14:textId="46B63EEA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2</w:t>
            </w:r>
            <w:r w:rsidR="00A47EE9"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74912A31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Jonker 2014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CO.1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00C8BC2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spective using archived samples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7C5A38A9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Cetuximab vs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No Cetuximab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2C3CAB86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≥ 2</w:t>
            </w:r>
            <w:proofErr w:type="gramStart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  line</w:t>
            </w:r>
            <w:proofErr w:type="gramEnd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BSC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2E8D0C2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7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418BB50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KRAS 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3D6E944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94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16BFC3A0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3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5C09695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>qPCR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85DBA94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EREG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mRN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ECBA18D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5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05015347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igh (prespecified threshold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EE46EF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9</w:t>
            </w:r>
          </w:p>
        </w:tc>
      </w:tr>
      <w:tr w:rsidR="003D0616" w:rsidRPr="00052DC7" w14:paraId="6E2E8FE3" w14:textId="77777777" w:rsidTr="003D0616">
        <w:trPr>
          <w:trHeight w:val="3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76D3405A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158B196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62A188C1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A0835F8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580B4D79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" w:type="pct"/>
            <w:vMerge w:val="restart"/>
            <w:shd w:val="clear" w:color="auto" w:fill="auto"/>
            <w:noWrap/>
            <w:vAlign w:val="center"/>
            <w:hideMark/>
          </w:tcPr>
          <w:p w14:paraId="44A807C1" w14:textId="4EDC7FC4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46" w:type="pct"/>
            <w:vMerge w:val="restart"/>
            <w:shd w:val="clear" w:color="auto" w:fill="auto"/>
            <w:noWrap/>
            <w:vAlign w:val="center"/>
            <w:hideMark/>
          </w:tcPr>
          <w:p w14:paraId="7D3E470F" w14:textId="12DE9973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9390362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7B43A708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D6BD557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CE45920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F3BF778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A917E12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igh (minimum </w:t>
            </w: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P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-value threshold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A9E83AE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9</w:t>
            </w:r>
          </w:p>
        </w:tc>
      </w:tr>
      <w:tr w:rsidR="003D0616" w:rsidRPr="00052DC7" w14:paraId="5CEC7F01" w14:textId="77777777" w:rsidTr="003D0616">
        <w:trPr>
          <w:trHeight w:val="3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0B52E3F7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6002ECF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501077E4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22D4449D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44590C42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" w:type="pct"/>
            <w:vMerge/>
            <w:vAlign w:val="center"/>
            <w:hideMark/>
          </w:tcPr>
          <w:p w14:paraId="273815EC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2DADBF53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D919CA7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5633BA23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978BA24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>qPCR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789C05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EREG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mRN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AA555A1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5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03D2AA8E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206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2060"/>
                <w:sz w:val="15"/>
                <w:szCs w:val="15"/>
              </w:rPr>
              <w:t>Continuous variable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3E5AB61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206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2060"/>
                <w:sz w:val="15"/>
                <w:szCs w:val="15"/>
              </w:rPr>
              <w:t>225</w:t>
            </w:r>
          </w:p>
        </w:tc>
      </w:tr>
      <w:tr w:rsidR="003D0616" w:rsidRPr="00052DC7" w14:paraId="21C21332" w14:textId="77777777" w:rsidTr="003D0616">
        <w:trPr>
          <w:trHeight w:val="9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77D1303D" w14:textId="6B84429F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2</w:t>
            </w:r>
            <w:r w:rsidR="00A47EE9"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2F347D10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dams 2012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COIN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BAE8DAE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spective using archived samples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427E0EE6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Cetuximab vs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No Cetuximab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790E5A5A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1st line,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Oxaliplatin and fluoropyrimidine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36AD35DE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3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DF85333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A9CA54B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52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567DF8F3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R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9C45FCA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>RT-PCR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D9B963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EREG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mRN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4DF4B13" w14:textId="45958304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54FD21F" w14:textId="3DC76E24" w:rsidR="006376A9" w:rsidRPr="00052DC7" w:rsidRDefault="006376A9" w:rsidP="0009387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gramStart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High </w:t>
            </w:r>
            <w:r w:rsidR="0009387E"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(</w:t>
            </w:r>
            <w:proofErr w:type="gramEnd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0% centile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23CCE45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3D0616" w:rsidRPr="00052DC7" w14:paraId="00DC74D3" w14:textId="77777777" w:rsidTr="003D0616">
        <w:trPr>
          <w:trHeight w:val="3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2D672ED2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A7BF6F8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0BE6947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3D992D3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1CE26DD0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359B9124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C1BDDFB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41FC019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111957BA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447297A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90EFBEC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EE354F8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123F6578" w14:textId="73D323EE" w:rsidR="006376A9" w:rsidRPr="00052DC7" w:rsidRDefault="006376A9" w:rsidP="0009387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gramStart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High </w:t>
            </w:r>
            <w:r w:rsidR="0009387E"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(</w:t>
            </w:r>
            <w:proofErr w:type="gramEnd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0% centile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52468FD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3D0616" w:rsidRPr="00052DC7" w14:paraId="2606E7F4" w14:textId="77777777" w:rsidTr="003D0616">
        <w:trPr>
          <w:trHeight w:val="6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247A7DFF" w14:textId="3B1D5DFF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2</w:t>
            </w:r>
            <w:r w:rsidR="00A47EE9"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0A407416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Williams 2021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PICCOLO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65B223CE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spective using archived samples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7E1473AE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Panitumumab vs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No Panitumumab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71A6DAA3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2nd line,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Irinotecan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291E85F1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6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3054997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KRAS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c.12,13,59-61,146 and </w:t>
            </w: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NRAS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c.12,13,59-6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CE4F3EE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13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066ED5A5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506C8C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>IHC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0521A3E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REG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8C59815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4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4F685C7B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igh (&gt;50%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1B0C873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7</w:t>
            </w:r>
          </w:p>
        </w:tc>
      </w:tr>
      <w:tr w:rsidR="003D0616" w:rsidRPr="00052DC7" w14:paraId="50D8AAD9" w14:textId="77777777" w:rsidTr="003D0616">
        <w:trPr>
          <w:trHeight w:val="3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71FD3F00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B66C828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51196266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5E0C1EA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2A7C0633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7306A459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0DBD1A8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C070673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648F639C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BED3EFF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>IHC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796A8FD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EREG 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9DD9833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4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0524AF67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Continuous variable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B69B1D8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4</w:t>
            </w:r>
          </w:p>
        </w:tc>
      </w:tr>
      <w:tr w:rsidR="003D0616" w:rsidRPr="00052DC7" w14:paraId="240D65D2" w14:textId="77777777" w:rsidTr="003D0616">
        <w:trPr>
          <w:trHeight w:val="3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231F1895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AFEC61F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B0383BB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70E16922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28B3324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0135B43D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4503891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496D331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7930CCD5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02EF3A1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>IHC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4455B42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REG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3CA9870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4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3E46F9FF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igh (&gt;50%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3F18879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6</w:t>
            </w:r>
          </w:p>
        </w:tc>
      </w:tr>
      <w:tr w:rsidR="003D0616" w:rsidRPr="00052DC7" w14:paraId="5C005E9F" w14:textId="77777777" w:rsidTr="003D0616">
        <w:trPr>
          <w:trHeight w:val="3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3107F74A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9A6AF19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A980410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24E09336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67C3756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7663CB56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D7C8E10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E62E456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12DEA012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1AF8A71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>IHC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65EB17F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REG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9CC2191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4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67308CA4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Continuous variable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C906F08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4</w:t>
            </w:r>
          </w:p>
        </w:tc>
      </w:tr>
      <w:tr w:rsidR="003D0616" w:rsidRPr="00052DC7" w14:paraId="6E8CCEAC" w14:textId="77777777" w:rsidTr="003D0616">
        <w:trPr>
          <w:trHeight w:val="3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153AD600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D30887B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9F09F4B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3F1BB419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4D8F13C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31AB4F95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418D73B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805AC95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2CBA81CF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A12A616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>IHC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87A6333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REG/EREG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A3C60C3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4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958EC62" w14:textId="061661BE" w:rsidR="006376A9" w:rsidRPr="00052DC7" w:rsidRDefault="006376A9" w:rsidP="0009387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igh (&gt; 50% AREG or &gt;</w:t>
            </w:r>
            <w:r w:rsidR="00712F54"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0% EREG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37159BF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2</w:t>
            </w:r>
          </w:p>
        </w:tc>
      </w:tr>
      <w:tr w:rsidR="003D0616" w:rsidRPr="00052DC7" w14:paraId="5E16A003" w14:textId="77777777" w:rsidTr="003D0616">
        <w:trPr>
          <w:trHeight w:val="6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2AE197F8" w14:textId="0C1C0AFD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2</w:t>
            </w:r>
            <w:r w:rsidR="00A47EE9"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2B8FC5C2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ligmann</w:t>
            </w:r>
            <w:proofErr w:type="spellEnd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2016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PICCOLO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45A273F3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spective using archived samples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04470E44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Panitumumab vs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No Panitumumab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34FB0A24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2nd line,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Irinotecan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1DC0CCD7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9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1FC7DEC" w14:textId="77777777" w:rsidR="00163481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KRAS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 c.12,13,61,</w:t>
            </w:r>
          </w:p>
          <w:p w14:paraId="087F0BB5" w14:textId="2B6F9038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6 and </w:t>
            </w: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NRAS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 c.12,13,6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CF0C9B1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23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0C7641DA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FC904AA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>RT-PCR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DC4B7A3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EREG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mRN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EC5C5CE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0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4421E4A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Log EREG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790EE67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0</w:t>
            </w:r>
          </w:p>
        </w:tc>
      </w:tr>
      <w:tr w:rsidR="003D0616" w:rsidRPr="00052DC7" w14:paraId="52FF1E21" w14:textId="77777777" w:rsidTr="003D0616">
        <w:trPr>
          <w:trHeight w:val="3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25056E94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C6FF549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4E21E356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051B30B7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F28811E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4FEE5548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54A8EE4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8586B3E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1316D5A9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E0F6758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>RT-PCR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FFC8896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AREG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RN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610D8CD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0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F5A2967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Log EREG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0F35B37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0</w:t>
            </w:r>
          </w:p>
        </w:tc>
      </w:tr>
      <w:tr w:rsidR="003D0616" w:rsidRPr="00052DC7" w14:paraId="2F56C637" w14:textId="77777777" w:rsidTr="003D0616">
        <w:trPr>
          <w:trHeight w:val="3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2033A6F7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8991670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3FEB62F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7D9FE756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A7ACC45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53FB60FC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DC48F5E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8BCF19A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738D5C83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122F6F1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>RT-PCR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5683E04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EREG/AREG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mRN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B1FD75A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0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F955E80" w14:textId="23B0684D" w:rsidR="006376A9" w:rsidRPr="00052DC7" w:rsidRDefault="006376A9" w:rsidP="0009387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High (either EREG or AREG in top </w:t>
            </w:r>
            <w:proofErr w:type="spellStart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ertile</w:t>
            </w:r>
            <w:proofErr w:type="spellEnd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057474B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9</w:t>
            </w:r>
          </w:p>
        </w:tc>
      </w:tr>
      <w:tr w:rsidR="003D0616" w:rsidRPr="00052DC7" w14:paraId="2EDCC7C5" w14:textId="77777777" w:rsidTr="003D0616">
        <w:trPr>
          <w:trHeight w:val="6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16AC569D" w14:textId="293E6124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2</w:t>
            </w:r>
            <w:r w:rsidR="00A47EE9"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6C8390A3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ligmann</w:t>
            </w:r>
            <w:proofErr w:type="spellEnd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2018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PICCOLO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E50A19F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spective using archived samples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46551386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Panitumumab vs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No Panitumumab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48DACF73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2nd line,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Irinotecan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0D554B78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9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07A2094" w14:textId="77777777" w:rsidR="00163481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KRAS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 c.12,13,61,</w:t>
            </w:r>
          </w:p>
          <w:p w14:paraId="1C3CE229" w14:textId="7E77AECE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6 and </w:t>
            </w: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NRAS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 c.12,13,6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6BCEEC6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08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7920FE63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1CC21B7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>RT-PCR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F3625CD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HER3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mRN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B54E56B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9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2F21056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igh (&gt; 66th centile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B69A49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9</w:t>
            </w:r>
          </w:p>
        </w:tc>
      </w:tr>
      <w:tr w:rsidR="003D0616" w:rsidRPr="00052DC7" w14:paraId="5A415049" w14:textId="77777777" w:rsidTr="003D0616">
        <w:trPr>
          <w:trHeight w:val="3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66E894E6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3A52E93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72F869E8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3F03E570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385D2C8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0FF3F503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D0B29F7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055B335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02C8E73A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05B4FEB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>RT-PCR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A15DEE2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HER3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mRN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4148641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9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126F32B9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og2 HER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EF9A525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9</w:t>
            </w:r>
          </w:p>
        </w:tc>
      </w:tr>
      <w:tr w:rsidR="003D0616" w:rsidRPr="00052DC7" w14:paraId="673DEC9E" w14:textId="77777777" w:rsidTr="003D0616">
        <w:trPr>
          <w:trHeight w:val="6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3B550DB9" w14:textId="4671DE03" w:rsidR="006376A9" w:rsidRPr="00052DC7" w:rsidRDefault="00A47EE9" w:rsidP="006376A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27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48FC442E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aurent-Puig 2015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PICCOLO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0D0679D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spective using archived samples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2623AFC7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Panitumumab vs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No Panitumumab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421B328B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2nd line,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Irinotecan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286EE2C0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9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0FDBAF0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KRAS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and </w:t>
            </w: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NRAS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0F96533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3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5AAC3177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AF27734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2D3B89E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MiR-31-3p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F5E5E1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8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124D5AC6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High </w:t>
            </w:r>
            <w:proofErr w:type="spellStart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ertile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CA0287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3D0616" w:rsidRPr="00052DC7" w14:paraId="6A431B38" w14:textId="77777777" w:rsidTr="003D0616">
        <w:trPr>
          <w:trHeight w:val="3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4DAB65DB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36F5115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0867A42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20CF178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5986AFA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634CBF40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251F091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C8696E2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02573C63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7B4652C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E9A4692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F9203A3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FA271B0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ntermediate (int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5F02EE1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3D0616" w:rsidRPr="00052DC7" w14:paraId="2F5221EF" w14:textId="77777777" w:rsidTr="003D0616">
        <w:trPr>
          <w:trHeight w:val="3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2B781700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91724CE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47EBC974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B9C4015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4533068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3674EA43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E4BD625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E63200E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3BD1B864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79B9F2E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8369329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0B851A7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4A2151A1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Low </w:t>
            </w:r>
            <w:proofErr w:type="spellStart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ertile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B455EC8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3D0616" w:rsidRPr="00052DC7" w14:paraId="60EA4392" w14:textId="77777777" w:rsidTr="003D0616">
        <w:trPr>
          <w:trHeight w:val="9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7CEC8A4A" w14:textId="0B4F3CDF" w:rsidR="006376A9" w:rsidRPr="00052DC7" w:rsidRDefault="00A47EE9" w:rsidP="006376A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lastRenderedPageBreak/>
              <w:t>28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19822921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ugh 2017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New EPOC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1708E5D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spective using archived samples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4612422D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Cetuximab vs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No Cetuximab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4581A19F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1st line,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oxaliplatin/irinotecan plus fluorouracil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19223279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FF6FA0A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KRAS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codons 12, 13, and 6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0E3204F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7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345B45E6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C95622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>qPCR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9E3EEBF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MiR-31-3p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84B2181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9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35511F1E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High </w:t>
            </w:r>
            <w:proofErr w:type="spellStart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ertile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4237FCB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0</w:t>
            </w:r>
          </w:p>
        </w:tc>
      </w:tr>
      <w:tr w:rsidR="003D0616" w:rsidRPr="00052DC7" w14:paraId="78661625" w14:textId="77777777" w:rsidTr="003D0616">
        <w:trPr>
          <w:trHeight w:val="3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162F140E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72112A9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AD5B25D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32872E0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1CBD417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73945297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C315BB3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C97AAC9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517FA2CE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895A51C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FEBE8B5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84B30CF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79C52DD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Intermediate </w:t>
            </w:r>
            <w:proofErr w:type="spellStart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ertile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3239DB6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9</w:t>
            </w:r>
          </w:p>
        </w:tc>
      </w:tr>
      <w:tr w:rsidR="003D0616" w:rsidRPr="00052DC7" w14:paraId="37CAEBB9" w14:textId="77777777" w:rsidTr="003D0616">
        <w:trPr>
          <w:trHeight w:val="3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7F6C9122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308C3C2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24AAD71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5EC71DE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AD90365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52642347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6AA48DC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DBA199B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5775288C" w14:textId="77777777" w:rsidR="006376A9" w:rsidRPr="00052DC7" w:rsidRDefault="006376A9" w:rsidP="006376A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4A16983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F599A95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B8C37B9" w14:textId="77777777" w:rsidR="006376A9" w:rsidRPr="00052DC7" w:rsidRDefault="006376A9" w:rsidP="006376A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3D4275C5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Low </w:t>
            </w:r>
            <w:proofErr w:type="spellStart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ertile</w:t>
            </w:r>
            <w:proofErr w:type="spellEnd"/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9ACDDEF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0</w:t>
            </w:r>
          </w:p>
        </w:tc>
      </w:tr>
      <w:tr w:rsidR="003D0616" w:rsidRPr="00052DC7" w14:paraId="3EA442D2" w14:textId="77777777" w:rsidTr="003867A6">
        <w:trPr>
          <w:trHeight w:val="900"/>
        </w:trPr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7EC1E022" w14:textId="0B9FB425" w:rsidR="006376A9" w:rsidRPr="00052DC7" w:rsidRDefault="00A47EE9" w:rsidP="006376A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29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6EC086F0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aurent-Puig 2014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New EPOC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6B059880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spective using archived samples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0B85551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Cetuximab vs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No Cetuximab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4AADF724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1st line,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oxaliplatin/irinotecan plus fluorouracil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0EEEFD71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17D97F8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KRAS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codons 12, 13, and 6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A3BB63F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7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14:paraId="6FCB6EB8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A637A5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>qPCR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559FC75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MiR-31-3p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836D098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5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19ED4AF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og</w:t>
            </w:r>
            <w:proofErr w:type="gramStart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  miR</w:t>
            </w:r>
            <w:proofErr w:type="gramEnd"/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-31-3p 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F627160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5</w:t>
            </w:r>
          </w:p>
        </w:tc>
      </w:tr>
      <w:tr w:rsidR="003D0616" w:rsidRPr="00052DC7" w14:paraId="75D3550A" w14:textId="77777777" w:rsidTr="003867A6">
        <w:trPr>
          <w:trHeight w:val="600"/>
        </w:trPr>
        <w:tc>
          <w:tcPr>
            <w:tcW w:w="1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4F0D" w14:textId="7D10033A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bookmarkStart w:id="4" w:name="_Hlk106612714"/>
            <w:r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3</w:t>
            </w:r>
            <w:r w:rsidR="00A47EE9" w:rsidRPr="00052DC7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797A9E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ller-Phillips 2019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FIRE-3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1D186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spective using archived samples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AFB827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Cetuximab vs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Bevacizumab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388C09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1st line, 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br/>
              <w:t>FOLFIRI</w:t>
            </w:r>
          </w:p>
        </w:tc>
        <w:tc>
          <w:tcPr>
            <w:tcW w:w="1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DCE9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92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78D7E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KRAS</w:t>
            </w: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 exon 2 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BF31C" w14:textId="77777777" w:rsidR="006376A9" w:rsidRPr="00052DC7" w:rsidRDefault="006376A9" w:rsidP="006376A9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33</w:t>
            </w:r>
          </w:p>
        </w:tc>
        <w:tc>
          <w:tcPr>
            <w:tcW w:w="1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A7F4C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33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23F7A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sz w:val="15"/>
                <w:szCs w:val="15"/>
              </w:rPr>
              <w:t>RT-PCR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A265A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  <w:t>MiR-21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E2E6E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33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7DC5E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igh (≥ the median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53DFB02" w14:textId="77777777" w:rsidR="006376A9" w:rsidRPr="00052DC7" w:rsidRDefault="006376A9" w:rsidP="006376A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52D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bookmarkEnd w:id="2"/>
      <w:bookmarkEnd w:id="4"/>
    </w:tbl>
    <w:p w14:paraId="48657DB0" w14:textId="77777777" w:rsidR="00DA3C4D" w:rsidRPr="00052DC7" w:rsidRDefault="00DA3C4D" w:rsidP="0063030A">
      <w:pPr>
        <w:rPr>
          <w:rFonts w:ascii="Times New Roman" w:hAnsi="Times New Roman" w:cs="Times New Roman"/>
          <w:b/>
          <w:bCs/>
        </w:rPr>
      </w:pPr>
    </w:p>
    <w:bookmarkEnd w:id="1"/>
    <w:p w14:paraId="6157E50D" w14:textId="2DD13078" w:rsidR="00226E60" w:rsidRPr="006A071C" w:rsidRDefault="00226E60" w:rsidP="00440E62">
      <w:pPr>
        <w:spacing w:line="360" w:lineRule="auto"/>
        <w:rPr>
          <w:rFonts w:ascii="Times New Roman" w:hAnsi="Times New Roman" w:cs="Times New Roman"/>
          <w:sz w:val="20"/>
        </w:rPr>
      </w:pPr>
    </w:p>
    <w:sectPr w:rsidR="00226E60" w:rsidRPr="006A071C" w:rsidSect="00EA79AE">
      <w:pgSz w:w="16838" w:h="11906" w:orient="landscape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E86BE3" w14:textId="77777777" w:rsidR="003B0E0C" w:rsidRDefault="003B0E0C" w:rsidP="0027165C">
      <w:r>
        <w:separator/>
      </w:r>
    </w:p>
  </w:endnote>
  <w:endnote w:type="continuationSeparator" w:id="0">
    <w:p w14:paraId="623CA9A4" w14:textId="77777777" w:rsidR="003B0E0C" w:rsidRDefault="003B0E0C" w:rsidP="002716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3C044" w14:textId="77777777" w:rsidR="003B0E0C" w:rsidRDefault="003B0E0C" w:rsidP="0027165C">
      <w:r>
        <w:separator/>
      </w:r>
    </w:p>
  </w:footnote>
  <w:footnote w:type="continuationSeparator" w:id="0">
    <w:p w14:paraId="4C556EB5" w14:textId="77777777" w:rsidR="003B0E0C" w:rsidRDefault="003B0E0C" w:rsidP="002716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D93003"/>
    <w:multiLevelType w:val="hybridMultilevel"/>
    <w:tmpl w:val="537A04A2"/>
    <w:lvl w:ilvl="0" w:tplc="598E25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657962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C0209"/>
    <w:rsid w:val="00000D80"/>
    <w:rsid w:val="000057D2"/>
    <w:rsid w:val="00007A61"/>
    <w:rsid w:val="00013231"/>
    <w:rsid w:val="00013473"/>
    <w:rsid w:val="00014762"/>
    <w:rsid w:val="00015100"/>
    <w:rsid w:val="00016233"/>
    <w:rsid w:val="00021ADC"/>
    <w:rsid w:val="000229BB"/>
    <w:rsid w:val="00023940"/>
    <w:rsid w:val="00027381"/>
    <w:rsid w:val="00036C4F"/>
    <w:rsid w:val="00036CEA"/>
    <w:rsid w:val="00037B9F"/>
    <w:rsid w:val="000437B5"/>
    <w:rsid w:val="000446BA"/>
    <w:rsid w:val="0004666D"/>
    <w:rsid w:val="000517C6"/>
    <w:rsid w:val="000522A3"/>
    <w:rsid w:val="00052DC7"/>
    <w:rsid w:val="0005347C"/>
    <w:rsid w:val="000553F5"/>
    <w:rsid w:val="00060F5E"/>
    <w:rsid w:val="00065000"/>
    <w:rsid w:val="000658E3"/>
    <w:rsid w:val="00065DE7"/>
    <w:rsid w:val="000661D8"/>
    <w:rsid w:val="00066D23"/>
    <w:rsid w:val="00066D5B"/>
    <w:rsid w:val="000716DC"/>
    <w:rsid w:val="00072C27"/>
    <w:rsid w:val="00081CB2"/>
    <w:rsid w:val="00081E5D"/>
    <w:rsid w:val="00082BDB"/>
    <w:rsid w:val="000838D2"/>
    <w:rsid w:val="00087746"/>
    <w:rsid w:val="000919FA"/>
    <w:rsid w:val="0009387E"/>
    <w:rsid w:val="00095392"/>
    <w:rsid w:val="00095D12"/>
    <w:rsid w:val="00096505"/>
    <w:rsid w:val="000A2A6C"/>
    <w:rsid w:val="000A3CCE"/>
    <w:rsid w:val="000A6521"/>
    <w:rsid w:val="000A6D8C"/>
    <w:rsid w:val="000B0959"/>
    <w:rsid w:val="000B1604"/>
    <w:rsid w:val="000B40C5"/>
    <w:rsid w:val="000C172A"/>
    <w:rsid w:val="000C1D9F"/>
    <w:rsid w:val="000C6DBF"/>
    <w:rsid w:val="000C7805"/>
    <w:rsid w:val="000D152B"/>
    <w:rsid w:val="000D1F64"/>
    <w:rsid w:val="000D2CC3"/>
    <w:rsid w:val="000D3B30"/>
    <w:rsid w:val="000D5EE4"/>
    <w:rsid w:val="000D6319"/>
    <w:rsid w:val="000D7CE5"/>
    <w:rsid w:val="000E0D27"/>
    <w:rsid w:val="000E1560"/>
    <w:rsid w:val="000E1AF0"/>
    <w:rsid w:val="000E7005"/>
    <w:rsid w:val="000F184E"/>
    <w:rsid w:val="00102B69"/>
    <w:rsid w:val="00105A75"/>
    <w:rsid w:val="0011346A"/>
    <w:rsid w:val="00113C97"/>
    <w:rsid w:val="001163F2"/>
    <w:rsid w:val="00120BA4"/>
    <w:rsid w:val="00121AA7"/>
    <w:rsid w:val="0012440B"/>
    <w:rsid w:val="00130730"/>
    <w:rsid w:val="001339DE"/>
    <w:rsid w:val="00142E73"/>
    <w:rsid w:val="001431F5"/>
    <w:rsid w:val="00145C3C"/>
    <w:rsid w:val="00147709"/>
    <w:rsid w:val="00147BD3"/>
    <w:rsid w:val="001531ED"/>
    <w:rsid w:val="00154D51"/>
    <w:rsid w:val="001573B4"/>
    <w:rsid w:val="001602F8"/>
    <w:rsid w:val="0016154B"/>
    <w:rsid w:val="00163481"/>
    <w:rsid w:val="001639B7"/>
    <w:rsid w:val="00165430"/>
    <w:rsid w:val="001674AE"/>
    <w:rsid w:val="001702F4"/>
    <w:rsid w:val="00176570"/>
    <w:rsid w:val="001775AA"/>
    <w:rsid w:val="00180FAA"/>
    <w:rsid w:val="001815FB"/>
    <w:rsid w:val="001818FF"/>
    <w:rsid w:val="001842C2"/>
    <w:rsid w:val="00185B76"/>
    <w:rsid w:val="0018749B"/>
    <w:rsid w:val="00190EA2"/>
    <w:rsid w:val="00197649"/>
    <w:rsid w:val="001A1A3D"/>
    <w:rsid w:val="001A1C9A"/>
    <w:rsid w:val="001A55B1"/>
    <w:rsid w:val="001A5DDF"/>
    <w:rsid w:val="001A5F62"/>
    <w:rsid w:val="001B6E25"/>
    <w:rsid w:val="001C1412"/>
    <w:rsid w:val="001E1D86"/>
    <w:rsid w:val="001E2ECF"/>
    <w:rsid w:val="001E4244"/>
    <w:rsid w:val="001E52C1"/>
    <w:rsid w:val="001E54EF"/>
    <w:rsid w:val="001E62FE"/>
    <w:rsid w:val="001E7187"/>
    <w:rsid w:val="001E73D0"/>
    <w:rsid w:val="001F1384"/>
    <w:rsid w:val="001F7CCF"/>
    <w:rsid w:val="00214416"/>
    <w:rsid w:val="00214445"/>
    <w:rsid w:val="00214F61"/>
    <w:rsid w:val="00215FF0"/>
    <w:rsid w:val="002177F1"/>
    <w:rsid w:val="00225DB4"/>
    <w:rsid w:val="00226E60"/>
    <w:rsid w:val="0022715A"/>
    <w:rsid w:val="0023439C"/>
    <w:rsid w:val="00234D2A"/>
    <w:rsid w:val="00234F08"/>
    <w:rsid w:val="0023703E"/>
    <w:rsid w:val="00237DE1"/>
    <w:rsid w:val="0024231F"/>
    <w:rsid w:val="00251B1A"/>
    <w:rsid w:val="00254E70"/>
    <w:rsid w:val="00256A18"/>
    <w:rsid w:val="00256E25"/>
    <w:rsid w:val="00261CEA"/>
    <w:rsid w:val="002649E1"/>
    <w:rsid w:val="002663D5"/>
    <w:rsid w:val="00267ACA"/>
    <w:rsid w:val="00271470"/>
    <w:rsid w:val="0027165C"/>
    <w:rsid w:val="00272C40"/>
    <w:rsid w:val="00275085"/>
    <w:rsid w:val="0027529A"/>
    <w:rsid w:val="002801BB"/>
    <w:rsid w:val="00280970"/>
    <w:rsid w:val="0028438B"/>
    <w:rsid w:val="002846E0"/>
    <w:rsid w:val="00290064"/>
    <w:rsid w:val="0029110B"/>
    <w:rsid w:val="0029128D"/>
    <w:rsid w:val="00294BBB"/>
    <w:rsid w:val="002962D9"/>
    <w:rsid w:val="0029640D"/>
    <w:rsid w:val="00296F2B"/>
    <w:rsid w:val="002977DB"/>
    <w:rsid w:val="00297885"/>
    <w:rsid w:val="00297F43"/>
    <w:rsid w:val="002A513A"/>
    <w:rsid w:val="002A7377"/>
    <w:rsid w:val="002A7807"/>
    <w:rsid w:val="002B0523"/>
    <w:rsid w:val="002B1FA7"/>
    <w:rsid w:val="002B2297"/>
    <w:rsid w:val="002B314F"/>
    <w:rsid w:val="002B56E8"/>
    <w:rsid w:val="002B5F7B"/>
    <w:rsid w:val="002C2F76"/>
    <w:rsid w:val="002C4B81"/>
    <w:rsid w:val="002C781E"/>
    <w:rsid w:val="002D4C5F"/>
    <w:rsid w:val="002D4D6C"/>
    <w:rsid w:val="002D7628"/>
    <w:rsid w:val="002E0524"/>
    <w:rsid w:val="002E0DC4"/>
    <w:rsid w:val="002E16C1"/>
    <w:rsid w:val="002F0EDC"/>
    <w:rsid w:val="002F11F6"/>
    <w:rsid w:val="00300709"/>
    <w:rsid w:val="003028A3"/>
    <w:rsid w:val="00302EFA"/>
    <w:rsid w:val="00303794"/>
    <w:rsid w:val="0031242D"/>
    <w:rsid w:val="00313216"/>
    <w:rsid w:val="003169E6"/>
    <w:rsid w:val="00320A02"/>
    <w:rsid w:val="003235C2"/>
    <w:rsid w:val="00323E8C"/>
    <w:rsid w:val="00326FC1"/>
    <w:rsid w:val="0033426A"/>
    <w:rsid w:val="00334502"/>
    <w:rsid w:val="003422A7"/>
    <w:rsid w:val="003475E0"/>
    <w:rsid w:val="00347608"/>
    <w:rsid w:val="003526C8"/>
    <w:rsid w:val="003600DC"/>
    <w:rsid w:val="0036024C"/>
    <w:rsid w:val="003610C8"/>
    <w:rsid w:val="00362925"/>
    <w:rsid w:val="00362B83"/>
    <w:rsid w:val="00362C58"/>
    <w:rsid w:val="00363685"/>
    <w:rsid w:val="00365EF3"/>
    <w:rsid w:val="0036601B"/>
    <w:rsid w:val="0037319A"/>
    <w:rsid w:val="00373565"/>
    <w:rsid w:val="00374DB3"/>
    <w:rsid w:val="003758A9"/>
    <w:rsid w:val="00385754"/>
    <w:rsid w:val="003867A6"/>
    <w:rsid w:val="00386986"/>
    <w:rsid w:val="00386B5E"/>
    <w:rsid w:val="00386FF0"/>
    <w:rsid w:val="0039101C"/>
    <w:rsid w:val="0039226B"/>
    <w:rsid w:val="00394883"/>
    <w:rsid w:val="003A0FA0"/>
    <w:rsid w:val="003A20A5"/>
    <w:rsid w:val="003A36EE"/>
    <w:rsid w:val="003A596D"/>
    <w:rsid w:val="003A63DA"/>
    <w:rsid w:val="003A7C41"/>
    <w:rsid w:val="003B0DB6"/>
    <w:rsid w:val="003B0E0C"/>
    <w:rsid w:val="003B2909"/>
    <w:rsid w:val="003B3BEA"/>
    <w:rsid w:val="003B7C11"/>
    <w:rsid w:val="003B7FCF"/>
    <w:rsid w:val="003C053A"/>
    <w:rsid w:val="003C0EAA"/>
    <w:rsid w:val="003C2850"/>
    <w:rsid w:val="003C69A6"/>
    <w:rsid w:val="003C6C7B"/>
    <w:rsid w:val="003D0616"/>
    <w:rsid w:val="003D47A2"/>
    <w:rsid w:val="003E04B6"/>
    <w:rsid w:val="003E63C7"/>
    <w:rsid w:val="003F0F19"/>
    <w:rsid w:val="003F2B5B"/>
    <w:rsid w:val="003F6AD7"/>
    <w:rsid w:val="003F7784"/>
    <w:rsid w:val="003F7B4B"/>
    <w:rsid w:val="004007C4"/>
    <w:rsid w:val="0040363E"/>
    <w:rsid w:val="004049EB"/>
    <w:rsid w:val="00405F38"/>
    <w:rsid w:val="00421E39"/>
    <w:rsid w:val="00423D19"/>
    <w:rsid w:val="00424314"/>
    <w:rsid w:val="00424CF2"/>
    <w:rsid w:val="004311F4"/>
    <w:rsid w:val="0043276E"/>
    <w:rsid w:val="00440E62"/>
    <w:rsid w:val="004467DF"/>
    <w:rsid w:val="00447619"/>
    <w:rsid w:val="00447F66"/>
    <w:rsid w:val="00450751"/>
    <w:rsid w:val="0045478E"/>
    <w:rsid w:val="00457105"/>
    <w:rsid w:val="004574C6"/>
    <w:rsid w:val="004662FB"/>
    <w:rsid w:val="004745E6"/>
    <w:rsid w:val="004766A7"/>
    <w:rsid w:val="00481015"/>
    <w:rsid w:val="00490E07"/>
    <w:rsid w:val="004A0BBC"/>
    <w:rsid w:val="004A4436"/>
    <w:rsid w:val="004A5041"/>
    <w:rsid w:val="004B2CEB"/>
    <w:rsid w:val="004B7707"/>
    <w:rsid w:val="004C21EF"/>
    <w:rsid w:val="004C2E35"/>
    <w:rsid w:val="004C2F1F"/>
    <w:rsid w:val="004C47CE"/>
    <w:rsid w:val="004C68AE"/>
    <w:rsid w:val="004D093B"/>
    <w:rsid w:val="004D0C19"/>
    <w:rsid w:val="004D2CA9"/>
    <w:rsid w:val="004D3884"/>
    <w:rsid w:val="004D7B7F"/>
    <w:rsid w:val="004E363E"/>
    <w:rsid w:val="004E468C"/>
    <w:rsid w:val="004F00C3"/>
    <w:rsid w:val="004F018F"/>
    <w:rsid w:val="004F0273"/>
    <w:rsid w:val="004F065C"/>
    <w:rsid w:val="004F418A"/>
    <w:rsid w:val="004F4269"/>
    <w:rsid w:val="004F4AB1"/>
    <w:rsid w:val="004F5F98"/>
    <w:rsid w:val="005000C7"/>
    <w:rsid w:val="005012C5"/>
    <w:rsid w:val="00502E39"/>
    <w:rsid w:val="0050439B"/>
    <w:rsid w:val="005046DF"/>
    <w:rsid w:val="005110FE"/>
    <w:rsid w:val="005126A0"/>
    <w:rsid w:val="00513356"/>
    <w:rsid w:val="00514630"/>
    <w:rsid w:val="00514DBD"/>
    <w:rsid w:val="00521D59"/>
    <w:rsid w:val="00522492"/>
    <w:rsid w:val="00524A14"/>
    <w:rsid w:val="00524ECD"/>
    <w:rsid w:val="00527835"/>
    <w:rsid w:val="00527A58"/>
    <w:rsid w:val="00533A3F"/>
    <w:rsid w:val="00534578"/>
    <w:rsid w:val="00537951"/>
    <w:rsid w:val="00540293"/>
    <w:rsid w:val="00542A50"/>
    <w:rsid w:val="00545EB4"/>
    <w:rsid w:val="005464AB"/>
    <w:rsid w:val="0054725A"/>
    <w:rsid w:val="00563E95"/>
    <w:rsid w:val="00565F49"/>
    <w:rsid w:val="00566775"/>
    <w:rsid w:val="0056726A"/>
    <w:rsid w:val="00572DFD"/>
    <w:rsid w:val="00577C56"/>
    <w:rsid w:val="00580343"/>
    <w:rsid w:val="00581C9C"/>
    <w:rsid w:val="00582599"/>
    <w:rsid w:val="00585E1F"/>
    <w:rsid w:val="00586EB9"/>
    <w:rsid w:val="0058701F"/>
    <w:rsid w:val="00587582"/>
    <w:rsid w:val="005916D9"/>
    <w:rsid w:val="00596643"/>
    <w:rsid w:val="005967AF"/>
    <w:rsid w:val="005A5388"/>
    <w:rsid w:val="005B4E5D"/>
    <w:rsid w:val="005C0417"/>
    <w:rsid w:val="005C2908"/>
    <w:rsid w:val="005C2D8F"/>
    <w:rsid w:val="005C3850"/>
    <w:rsid w:val="005C4906"/>
    <w:rsid w:val="005C7383"/>
    <w:rsid w:val="005C7DAB"/>
    <w:rsid w:val="005D190F"/>
    <w:rsid w:val="005D4743"/>
    <w:rsid w:val="005E38BE"/>
    <w:rsid w:val="005E4EB8"/>
    <w:rsid w:val="005E5D77"/>
    <w:rsid w:val="005E62A4"/>
    <w:rsid w:val="005F0410"/>
    <w:rsid w:val="005F2066"/>
    <w:rsid w:val="005F41D4"/>
    <w:rsid w:val="005F4537"/>
    <w:rsid w:val="005F4772"/>
    <w:rsid w:val="005F747B"/>
    <w:rsid w:val="005F79CA"/>
    <w:rsid w:val="00600019"/>
    <w:rsid w:val="006007A7"/>
    <w:rsid w:val="00601544"/>
    <w:rsid w:val="00604636"/>
    <w:rsid w:val="006071A8"/>
    <w:rsid w:val="00610DCE"/>
    <w:rsid w:val="00612D62"/>
    <w:rsid w:val="00614939"/>
    <w:rsid w:val="00615C42"/>
    <w:rsid w:val="00620CC6"/>
    <w:rsid w:val="00624026"/>
    <w:rsid w:val="006263E5"/>
    <w:rsid w:val="006278AD"/>
    <w:rsid w:val="0063030A"/>
    <w:rsid w:val="0063346B"/>
    <w:rsid w:val="00636B6D"/>
    <w:rsid w:val="006376A9"/>
    <w:rsid w:val="00640152"/>
    <w:rsid w:val="006406C5"/>
    <w:rsid w:val="0064254E"/>
    <w:rsid w:val="00642A27"/>
    <w:rsid w:val="006457F0"/>
    <w:rsid w:val="006460F5"/>
    <w:rsid w:val="00646825"/>
    <w:rsid w:val="006470D6"/>
    <w:rsid w:val="0065120B"/>
    <w:rsid w:val="00657FB0"/>
    <w:rsid w:val="00663750"/>
    <w:rsid w:val="00666D2E"/>
    <w:rsid w:val="00671695"/>
    <w:rsid w:val="00673C7E"/>
    <w:rsid w:val="00674381"/>
    <w:rsid w:val="0067556F"/>
    <w:rsid w:val="00682E02"/>
    <w:rsid w:val="00686624"/>
    <w:rsid w:val="00690EF0"/>
    <w:rsid w:val="00697C89"/>
    <w:rsid w:val="00697D84"/>
    <w:rsid w:val="006A071C"/>
    <w:rsid w:val="006A612B"/>
    <w:rsid w:val="006B2915"/>
    <w:rsid w:val="006B36EB"/>
    <w:rsid w:val="006B5436"/>
    <w:rsid w:val="006C54F7"/>
    <w:rsid w:val="006D0F40"/>
    <w:rsid w:val="006D1F15"/>
    <w:rsid w:val="006D6994"/>
    <w:rsid w:val="006D7552"/>
    <w:rsid w:val="006E2774"/>
    <w:rsid w:val="006E76FC"/>
    <w:rsid w:val="006F48E5"/>
    <w:rsid w:val="006F5B50"/>
    <w:rsid w:val="006F6F3F"/>
    <w:rsid w:val="00702CD6"/>
    <w:rsid w:val="00703513"/>
    <w:rsid w:val="00703657"/>
    <w:rsid w:val="007127AD"/>
    <w:rsid w:val="00712F54"/>
    <w:rsid w:val="007208AF"/>
    <w:rsid w:val="00724C9C"/>
    <w:rsid w:val="0072768F"/>
    <w:rsid w:val="0073518E"/>
    <w:rsid w:val="007357E6"/>
    <w:rsid w:val="00740C73"/>
    <w:rsid w:val="00742029"/>
    <w:rsid w:val="00743BBF"/>
    <w:rsid w:val="007441E2"/>
    <w:rsid w:val="007448D9"/>
    <w:rsid w:val="007453E1"/>
    <w:rsid w:val="00745470"/>
    <w:rsid w:val="00752A8C"/>
    <w:rsid w:val="00754D40"/>
    <w:rsid w:val="00756DAA"/>
    <w:rsid w:val="007629C0"/>
    <w:rsid w:val="00762ADA"/>
    <w:rsid w:val="00763626"/>
    <w:rsid w:val="007641A8"/>
    <w:rsid w:val="00775EEC"/>
    <w:rsid w:val="00776390"/>
    <w:rsid w:val="00776EA9"/>
    <w:rsid w:val="00781404"/>
    <w:rsid w:val="007814E5"/>
    <w:rsid w:val="00786FBC"/>
    <w:rsid w:val="00795B05"/>
    <w:rsid w:val="00796E52"/>
    <w:rsid w:val="007A18DB"/>
    <w:rsid w:val="007A5529"/>
    <w:rsid w:val="007B199E"/>
    <w:rsid w:val="007B1ED1"/>
    <w:rsid w:val="007B23DE"/>
    <w:rsid w:val="007B5352"/>
    <w:rsid w:val="007B5A11"/>
    <w:rsid w:val="007B5D87"/>
    <w:rsid w:val="007B6998"/>
    <w:rsid w:val="007C1397"/>
    <w:rsid w:val="007D00D3"/>
    <w:rsid w:val="007D01BB"/>
    <w:rsid w:val="007D0544"/>
    <w:rsid w:val="007D059C"/>
    <w:rsid w:val="007D0ABA"/>
    <w:rsid w:val="007D37B0"/>
    <w:rsid w:val="007D6C08"/>
    <w:rsid w:val="007D768D"/>
    <w:rsid w:val="007E133F"/>
    <w:rsid w:val="007E2AF6"/>
    <w:rsid w:val="007E326D"/>
    <w:rsid w:val="007E6BB2"/>
    <w:rsid w:val="007E762C"/>
    <w:rsid w:val="007F383E"/>
    <w:rsid w:val="008100E1"/>
    <w:rsid w:val="0081599B"/>
    <w:rsid w:val="00817B7B"/>
    <w:rsid w:val="008202E0"/>
    <w:rsid w:val="00823464"/>
    <w:rsid w:val="008256FF"/>
    <w:rsid w:val="0082772E"/>
    <w:rsid w:val="008350DA"/>
    <w:rsid w:val="008427F9"/>
    <w:rsid w:val="00843C06"/>
    <w:rsid w:val="00852935"/>
    <w:rsid w:val="008604FD"/>
    <w:rsid w:val="00864A7F"/>
    <w:rsid w:val="0086570A"/>
    <w:rsid w:val="00865F38"/>
    <w:rsid w:val="0087057E"/>
    <w:rsid w:val="008732B2"/>
    <w:rsid w:val="00873B10"/>
    <w:rsid w:val="00874AB0"/>
    <w:rsid w:val="008761C4"/>
    <w:rsid w:val="008849BF"/>
    <w:rsid w:val="0089746D"/>
    <w:rsid w:val="008A1CCD"/>
    <w:rsid w:val="008A21AF"/>
    <w:rsid w:val="008A3404"/>
    <w:rsid w:val="008A4006"/>
    <w:rsid w:val="008A4EA1"/>
    <w:rsid w:val="008A51C3"/>
    <w:rsid w:val="008B6E28"/>
    <w:rsid w:val="008B7639"/>
    <w:rsid w:val="008C0209"/>
    <w:rsid w:val="008C1747"/>
    <w:rsid w:val="008C29EE"/>
    <w:rsid w:val="008C2E00"/>
    <w:rsid w:val="008D4570"/>
    <w:rsid w:val="008D584F"/>
    <w:rsid w:val="008E300B"/>
    <w:rsid w:val="008E3937"/>
    <w:rsid w:val="008F731D"/>
    <w:rsid w:val="008F7E8B"/>
    <w:rsid w:val="009022AD"/>
    <w:rsid w:val="00902FE6"/>
    <w:rsid w:val="009078E2"/>
    <w:rsid w:val="00907F20"/>
    <w:rsid w:val="00916D96"/>
    <w:rsid w:val="0092516A"/>
    <w:rsid w:val="009261D2"/>
    <w:rsid w:val="00927CD0"/>
    <w:rsid w:val="009314A5"/>
    <w:rsid w:val="00935DE3"/>
    <w:rsid w:val="00936E75"/>
    <w:rsid w:val="00940EAA"/>
    <w:rsid w:val="009413B0"/>
    <w:rsid w:val="00944EFC"/>
    <w:rsid w:val="00950B9E"/>
    <w:rsid w:val="00955984"/>
    <w:rsid w:val="009564B6"/>
    <w:rsid w:val="009604B7"/>
    <w:rsid w:val="00964C5A"/>
    <w:rsid w:val="00966913"/>
    <w:rsid w:val="00966BB1"/>
    <w:rsid w:val="009675CD"/>
    <w:rsid w:val="00967FC2"/>
    <w:rsid w:val="00974517"/>
    <w:rsid w:val="00974DCB"/>
    <w:rsid w:val="00982406"/>
    <w:rsid w:val="009830F3"/>
    <w:rsid w:val="00990ADA"/>
    <w:rsid w:val="0099233F"/>
    <w:rsid w:val="00994E50"/>
    <w:rsid w:val="00997069"/>
    <w:rsid w:val="009A156B"/>
    <w:rsid w:val="009A578D"/>
    <w:rsid w:val="009A77C2"/>
    <w:rsid w:val="009B09A9"/>
    <w:rsid w:val="009B440C"/>
    <w:rsid w:val="009B49F2"/>
    <w:rsid w:val="009B6A82"/>
    <w:rsid w:val="009B78E1"/>
    <w:rsid w:val="009C2C49"/>
    <w:rsid w:val="009C3AA2"/>
    <w:rsid w:val="009C3DFC"/>
    <w:rsid w:val="009C79EE"/>
    <w:rsid w:val="009D0093"/>
    <w:rsid w:val="009D0946"/>
    <w:rsid w:val="009D1976"/>
    <w:rsid w:val="009D61EF"/>
    <w:rsid w:val="009D7537"/>
    <w:rsid w:val="009E2EF1"/>
    <w:rsid w:val="009E32EB"/>
    <w:rsid w:val="009E73DF"/>
    <w:rsid w:val="009E7B0C"/>
    <w:rsid w:val="009F148C"/>
    <w:rsid w:val="009F4FEC"/>
    <w:rsid w:val="00A0089D"/>
    <w:rsid w:val="00A032BF"/>
    <w:rsid w:val="00A05949"/>
    <w:rsid w:val="00A160D0"/>
    <w:rsid w:val="00A17F79"/>
    <w:rsid w:val="00A24AFF"/>
    <w:rsid w:val="00A2792E"/>
    <w:rsid w:val="00A349A5"/>
    <w:rsid w:val="00A34A29"/>
    <w:rsid w:val="00A37BE2"/>
    <w:rsid w:val="00A44783"/>
    <w:rsid w:val="00A46818"/>
    <w:rsid w:val="00A47EE9"/>
    <w:rsid w:val="00A50F18"/>
    <w:rsid w:val="00A542C6"/>
    <w:rsid w:val="00A6424D"/>
    <w:rsid w:val="00A64600"/>
    <w:rsid w:val="00A648BC"/>
    <w:rsid w:val="00A71B92"/>
    <w:rsid w:val="00A75951"/>
    <w:rsid w:val="00A77282"/>
    <w:rsid w:val="00A77CE1"/>
    <w:rsid w:val="00A8134A"/>
    <w:rsid w:val="00A830BF"/>
    <w:rsid w:val="00A85E2E"/>
    <w:rsid w:val="00A875D1"/>
    <w:rsid w:val="00A927EB"/>
    <w:rsid w:val="00A9529F"/>
    <w:rsid w:val="00AA4180"/>
    <w:rsid w:val="00AB29AA"/>
    <w:rsid w:val="00AB40F6"/>
    <w:rsid w:val="00AB4E87"/>
    <w:rsid w:val="00AB5A22"/>
    <w:rsid w:val="00AB74FF"/>
    <w:rsid w:val="00AC000C"/>
    <w:rsid w:val="00AC360D"/>
    <w:rsid w:val="00AC5FFA"/>
    <w:rsid w:val="00AD4A9D"/>
    <w:rsid w:val="00AD6BA2"/>
    <w:rsid w:val="00AD7CC1"/>
    <w:rsid w:val="00AE1DAC"/>
    <w:rsid w:val="00AE2984"/>
    <w:rsid w:val="00AF0103"/>
    <w:rsid w:val="00AF044E"/>
    <w:rsid w:val="00AF3BD8"/>
    <w:rsid w:val="00B04B67"/>
    <w:rsid w:val="00B10B11"/>
    <w:rsid w:val="00B10DF5"/>
    <w:rsid w:val="00B1351C"/>
    <w:rsid w:val="00B13EC1"/>
    <w:rsid w:val="00B22303"/>
    <w:rsid w:val="00B2247E"/>
    <w:rsid w:val="00B24676"/>
    <w:rsid w:val="00B271E9"/>
    <w:rsid w:val="00B41BA4"/>
    <w:rsid w:val="00B42737"/>
    <w:rsid w:val="00B44E94"/>
    <w:rsid w:val="00B47DC5"/>
    <w:rsid w:val="00B50556"/>
    <w:rsid w:val="00B5090C"/>
    <w:rsid w:val="00B51CF9"/>
    <w:rsid w:val="00B5246F"/>
    <w:rsid w:val="00B5575C"/>
    <w:rsid w:val="00B61E61"/>
    <w:rsid w:val="00B630AA"/>
    <w:rsid w:val="00B6647E"/>
    <w:rsid w:val="00B71546"/>
    <w:rsid w:val="00B75BF4"/>
    <w:rsid w:val="00B76190"/>
    <w:rsid w:val="00B80829"/>
    <w:rsid w:val="00B80ED1"/>
    <w:rsid w:val="00B821B8"/>
    <w:rsid w:val="00B823A8"/>
    <w:rsid w:val="00B82F51"/>
    <w:rsid w:val="00B945DF"/>
    <w:rsid w:val="00BB1AF0"/>
    <w:rsid w:val="00BB4B02"/>
    <w:rsid w:val="00BC08A2"/>
    <w:rsid w:val="00BC1692"/>
    <w:rsid w:val="00BD06AD"/>
    <w:rsid w:val="00BD7142"/>
    <w:rsid w:val="00BE608A"/>
    <w:rsid w:val="00BE7624"/>
    <w:rsid w:val="00BF467B"/>
    <w:rsid w:val="00BF4709"/>
    <w:rsid w:val="00BF50BE"/>
    <w:rsid w:val="00BF593B"/>
    <w:rsid w:val="00C16ED2"/>
    <w:rsid w:val="00C20CBA"/>
    <w:rsid w:val="00C22A05"/>
    <w:rsid w:val="00C31416"/>
    <w:rsid w:val="00C32D8D"/>
    <w:rsid w:val="00C370C3"/>
    <w:rsid w:val="00C4256E"/>
    <w:rsid w:val="00C45120"/>
    <w:rsid w:val="00C52117"/>
    <w:rsid w:val="00C531EC"/>
    <w:rsid w:val="00C53A6A"/>
    <w:rsid w:val="00C56367"/>
    <w:rsid w:val="00C61875"/>
    <w:rsid w:val="00C64B7C"/>
    <w:rsid w:val="00C67AC6"/>
    <w:rsid w:val="00C7118E"/>
    <w:rsid w:val="00C74130"/>
    <w:rsid w:val="00C8386F"/>
    <w:rsid w:val="00C868F0"/>
    <w:rsid w:val="00C961DE"/>
    <w:rsid w:val="00CA24A0"/>
    <w:rsid w:val="00CA363F"/>
    <w:rsid w:val="00CA3DD5"/>
    <w:rsid w:val="00CA6FA5"/>
    <w:rsid w:val="00CA7DCB"/>
    <w:rsid w:val="00CB2EDA"/>
    <w:rsid w:val="00CB310B"/>
    <w:rsid w:val="00CB3FDF"/>
    <w:rsid w:val="00CB4FA9"/>
    <w:rsid w:val="00CB5B2A"/>
    <w:rsid w:val="00CB62A7"/>
    <w:rsid w:val="00CB76E8"/>
    <w:rsid w:val="00CC1A1D"/>
    <w:rsid w:val="00CC7EFB"/>
    <w:rsid w:val="00CE1F65"/>
    <w:rsid w:val="00CE269A"/>
    <w:rsid w:val="00CE29CE"/>
    <w:rsid w:val="00CE3E5E"/>
    <w:rsid w:val="00CE4CAD"/>
    <w:rsid w:val="00CE52B2"/>
    <w:rsid w:val="00CE5783"/>
    <w:rsid w:val="00CF02D3"/>
    <w:rsid w:val="00CF1A45"/>
    <w:rsid w:val="00CF27F0"/>
    <w:rsid w:val="00CF2C24"/>
    <w:rsid w:val="00CF2F9E"/>
    <w:rsid w:val="00D00A01"/>
    <w:rsid w:val="00D00ED1"/>
    <w:rsid w:val="00D045BE"/>
    <w:rsid w:val="00D0697D"/>
    <w:rsid w:val="00D146A3"/>
    <w:rsid w:val="00D14B07"/>
    <w:rsid w:val="00D15748"/>
    <w:rsid w:val="00D168FF"/>
    <w:rsid w:val="00D17A64"/>
    <w:rsid w:val="00D248FF"/>
    <w:rsid w:val="00D26E5A"/>
    <w:rsid w:val="00D329FB"/>
    <w:rsid w:val="00D32BC7"/>
    <w:rsid w:val="00D36167"/>
    <w:rsid w:val="00D40857"/>
    <w:rsid w:val="00D41450"/>
    <w:rsid w:val="00D442DA"/>
    <w:rsid w:val="00D47DC0"/>
    <w:rsid w:val="00D6177F"/>
    <w:rsid w:val="00D63626"/>
    <w:rsid w:val="00D63FF5"/>
    <w:rsid w:val="00D65BCE"/>
    <w:rsid w:val="00D66B1A"/>
    <w:rsid w:val="00D66F7F"/>
    <w:rsid w:val="00D670DC"/>
    <w:rsid w:val="00D6754F"/>
    <w:rsid w:val="00D70B60"/>
    <w:rsid w:val="00D715AC"/>
    <w:rsid w:val="00D71904"/>
    <w:rsid w:val="00D73670"/>
    <w:rsid w:val="00D86969"/>
    <w:rsid w:val="00D906DD"/>
    <w:rsid w:val="00D94BB5"/>
    <w:rsid w:val="00D9600B"/>
    <w:rsid w:val="00D96E70"/>
    <w:rsid w:val="00DA1836"/>
    <w:rsid w:val="00DA2EEE"/>
    <w:rsid w:val="00DA3C4D"/>
    <w:rsid w:val="00DA6759"/>
    <w:rsid w:val="00DB0DF7"/>
    <w:rsid w:val="00DB1018"/>
    <w:rsid w:val="00DB189D"/>
    <w:rsid w:val="00DC55FB"/>
    <w:rsid w:val="00DC7B6F"/>
    <w:rsid w:val="00DD01E2"/>
    <w:rsid w:val="00DD0EF6"/>
    <w:rsid w:val="00DE08DF"/>
    <w:rsid w:val="00DE28D4"/>
    <w:rsid w:val="00DE2C0D"/>
    <w:rsid w:val="00DE331F"/>
    <w:rsid w:val="00DE5360"/>
    <w:rsid w:val="00DE7689"/>
    <w:rsid w:val="00DF02FB"/>
    <w:rsid w:val="00DF604C"/>
    <w:rsid w:val="00DF6A8A"/>
    <w:rsid w:val="00DF7470"/>
    <w:rsid w:val="00E00C29"/>
    <w:rsid w:val="00E026D9"/>
    <w:rsid w:val="00E04330"/>
    <w:rsid w:val="00E06901"/>
    <w:rsid w:val="00E07637"/>
    <w:rsid w:val="00E10DF0"/>
    <w:rsid w:val="00E1267D"/>
    <w:rsid w:val="00E14567"/>
    <w:rsid w:val="00E14CE4"/>
    <w:rsid w:val="00E2221D"/>
    <w:rsid w:val="00E236EA"/>
    <w:rsid w:val="00E24157"/>
    <w:rsid w:val="00E31CFC"/>
    <w:rsid w:val="00E32AA2"/>
    <w:rsid w:val="00E32E22"/>
    <w:rsid w:val="00E50F0B"/>
    <w:rsid w:val="00E5432A"/>
    <w:rsid w:val="00E6433F"/>
    <w:rsid w:val="00E65BF5"/>
    <w:rsid w:val="00E667B9"/>
    <w:rsid w:val="00E700FE"/>
    <w:rsid w:val="00E75185"/>
    <w:rsid w:val="00E81E9A"/>
    <w:rsid w:val="00E824E8"/>
    <w:rsid w:val="00E8415E"/>
    <w:rsid w:val="00E948D0"/>
    <w:rsid w:val="00E949EF"/>
    <w:rsid w:val="00EA4295"/>
    <w:rsid w:val="00EA79AE"/>
    <w:rsid w:val="00EB0C9D"/>
    <w:rsid w:val="00EB0F06"/>
    <w:rsid w:val="00EB2405"/>
    <w:rsid w:val="00EB6D77"/>
    <w:rsid w:val="00EC0A22"/>
    <w:rsid w:val="00EC49F4"/>
    <w:rsid w:val="00EC566C"/>
    <w:rsid w:val="00ED2C79"/>
    <w:rsid w:val="00ED3CBD"/>
    <w:rsid w:val="00ED50D9"/>
    <w:rsid w:val="00ED5A29"/>
    <w:rsid w:val="00ED6810"/>
    <w:rsid w:val="00ED7A7B"/>
    <w:rsid w:val="00EE0BC0"/>
    <w:rsid w:val="00EE539A"/>
    <w:rsid w:val="00EE5B4E"/>
    <w:rsid w:val="00EF62F6"/>
    <w:rsid w:val="00F024EF"/>
    <w:rsid w:val="00F04DAE"/>
    <w:rsid w:val="00F06278"/>
    <w:rsid w:val="00F12F28"/>
    <w:rsid w:val="00F155AC"/>
    <w:rsid w:val="00F17DDC"/>
    <w:rsid w:val="00F2073D"/>
    <w:rsid w:val="00F22815"/>
    <w:rsid w:val="00F23B09"/>
    <w:rsid w:val="00F268B0"/>
    <w:rsid w:val="00F33591"/>
    <w:rsid w:val="00F34C40"/>
    <w:rsid w:val="00F3526C"/>
    <w:rsid w:val="00F43A38"/>
    <w:rsid w:val="00F441E1"/>
    <w:rsid w:val="00F44278"/>
    <w:rsid w:val="00F445C1"/>
    <w:rsid w:val="00F57641"/>
    <w:rsid w:val="00F6133A"/>
    <w:rsid w:val="00F64B02"/>
    <w:rsid w:val="00F66FB8"/>
    <w:rsid w:val="00F67A6B"/>
    <w:rsid w:val="00F73702"/>
    <w:rsid w:val="00F76E7C"/>
    <w:rsid w:val="00F81828"/>
    <w:rsid w:val="00F81F6B"/>
    <w:rsid w:val="00F8348B"/>
    <w:rsid w:val="00F83789"/>
    <w:rsid w:val="00FA4C53"/>
    <w:rsid w:val="00FB1AC2"/>
    <w:rsid w:val="00FB2226"/>
    <w:rsid w:val="00FB542F"/>
    <w:rsid w:val="00FB66F2"/>
    <w:rsid w:val="00FC3433"/>
    <w:rsid w:val="00FC6F40"/>
    <w:rsid w:val="00FD108F"/>
    <w:rsid w:val="00FD3CCE"/>
    <w:rsid w:val="00FD4EA0"/>
    <w:rsid w:val="00FD5CF8"/>
    <w:rsid w:val="00FE22EA"/>
    <w:rsid w:val="00FE5C1F"/>
    <w:rsid w:val="00FE7685"/>
    <w:rsid w:val="00FF198C"/>
    <w:rsid w:val="00FF5EFA"/>
    <w:rsid w:val="00FF7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E54296"/>
  <w15:chartTrackingRefBased/>
  <w15:docId w15:val="{B7F2118F-F18D-4C7E-A970-1297FBFE5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22A7"/>
    <w:pPr>
      <w:spacing w:after="0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16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165C"/>
    <w:rPr>
      <w:rFonts w:ascii="宋体" w:eastAsia="宋体" w:hAnsi="宋体" w:cs="宋体"/>
      <w:sz w:val="18"/>
      <w:szCs w:val="18"/>
      <w:lang w:val="en-US" w:eastAsia="zh-CN"/>
    </w:rPr>
  </w:style>
  <w:style w:type="paragraph" w:styleId="a5">
    <w:name w:val="footer"/>
    <w:basedOn w:val="a"/>
    <w:link w:val="a6"/>
    <w:uiPriority w:val="99"/>
    <w:unhideWhenUsed/>
    <w:rsid w:val="0027165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165C"/>
    <w:rPr>
      <w:rFonts w:ascii="宋体" w:eastAsia="宋体" w:hAnsi="宋体" w:cs="宋体"/>
      <w:sz w:val="18"/>
      <w:szCs w:val="18"/>
      <w:lang w:val="en-US" w:eastAsia="zh-CN"/>
    </w:rPr>
  </w:style>
  <w:style w:type="table" w:customStyle="1" w:styleId="TableNormal">
    <w:name w:val="Table Normal"/>
    <w:uiPriority w:val="2"/>
    <w:semiHidden/>
    <w:unhideWhenUsed/>
    <w:qFormat/>
    <w:rsid w:val="00502E39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502E39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eastAsia="en-US"/>
    </w:rPr>
  </w:style>
  <w:style w:type="character" w:styleId="a7">
    <w:name w:val="Hyperlink"/>
    <w:basedOn w:val="a0"/>
    <w:uiPriority w:val="99"/>
    <w:semiHidden/>
    <w:unhideWhenUsed/>
    <w:rsid w:val="000446BA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0446BA"/>
    <w:rPr>
      <w:color w:val="954F72"/>
      <w:u w:val="single"/>
    </w:rPr>
  </w:style>
  <w:style w:type="paragraph" w:customStyle="1" w:styleId="msonormal0">
    <w:name w:val="msonormal"/>
    <w:basedOn w:val="a"/>
    <w:rsid w:val="000446BA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0446BA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font6">
    <w:name w:val="font6"/>
    <w:basedOn w:val="a"/>
    <w:rsid w:val="000446BA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font7">
    <w:name w:val="font7"/>
    <w:basedOn w:val="a"/>
    <w:rsid w:val="000446BA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font8">
    <w:name w:val="font8"/>
    <w:basedOn w:val="a"/>
    <w:rsid w:val="000446BA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font9">
    <w:name w:val="font9"/>
    <w:basedOn w:val="a"/>
    <w:rsid w:val="000446BA"/>
    <w:pPr>
      <w:spacing w:before="100" w:beforeAutospacing="1" w:after="100" w:afterAutospacing="1"/>
    </w:pPr>
    <w:rPr>
      <w:rFonts w:ascii="Cambria Math" w:hAnsi="Cambria Math"/>
      <w:color w:val="000000"/>
      <w:sz w:val="22"/>
      <w:szCs w:val="22"/>
    </w:rPr>
  </w:style>
  <w:style w:type="paragraph" w:customStyle="1" w:styleId="font10">
    <w:name w:val="font10"/>
    <w:basedOn w:val="a"/>
    <w:rsid w:val="000446BA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font11">
    <w:name w:val="font11"/>
    <w:basedOn w:val="a"/>
    <w:rsid w:val="000446BA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2"/>
      <w:szCs w:val="22"/>
    </w:rPr>
  </w:style>
  <w:style w:type="paragraph" w:customStyle="1" w:styleId="font12">
    <w:name w:val="font12"/>
    <w:basedOn w:val="a"/>
    <w:rsid w:val="000446BA"/>
    <w:pPr>
      <w:spacing w:before="100" w:beforeAutospacing="1" w:after="100" w:afterAutospacing="1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font13">
    <w:name w:val="font13"/>
    <w:basedOn w:val="a"/>
    <w:rsid w:val="000446BA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font14">
    <w:name w:val="font14"/>
    <w:basedOn w:val="a"/>
    <w:rsid w:val="000446BA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2"/>
      <w:szCs w:val="22"/>
    </w:rPr>
  </w:style>
  <w:style w:type="paragraph" w:customStyle="1" w:styleId="font15">
    <w:name w:val="font15"/>
    <w:basedOn w:val="a"/>
    <w:rsid w:val="000446BA"/>
    <w:pPr>
      <w:spacing w:before="100" w:beforeAutospacing="1" w:after="100" w:afterAutospacing="1"/>
    </w:pPr>
    <w:rPr>
      <w:rFonts w:ascii="Times New Roman" w:hAnsi="Times New Roman" w:cs="Times New Roman"/>
      <w:b/>
      <w:bCs/>
      <w:i/>
      <w:iCs/>
      <w:color w:val="000000"/>
      <w:sz w:val="22"/>
      <w:szCs w:val="22"/>
    </w:rPr>
  </w:style>
  <w:style w:type="paragraph" w:customStyle="1" w:styleId="font16">
    <w:name w:val="font16"/>
    <w:basedOn w:val="a"/>
    <w:rsid w:val="000446BA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1"/>
      <w:szCs w:val="21"/>
    </w:rPr>
  </w:style>
  <w:style w:type="paragraph" w:customStyle="1" w:styleId="font17">
    <w:name w:val="font17"/>
    <w:basedOn w:val="a"/>
    <w:rsid w:val="000446BA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1"/>
      <w:szCs w:val="21"/>
    </w:rPr>
  </w:style>
  <w:style w:type="paragraph" w:customStyle="1" w:styleId="xl65">
    <w:name w:val="xl65"/>
    <w:basedOn w:val="a"/>
    <w:rsid w:val="000446BA"/>
    <w:pPr>
      <w:spacing w:before="100" w:beforeAutospacing="1" w:after="100" w:afterAutospacing="1"/>
      <w:textAlignment w:val="center"/>
    </w:pPr>
    <w:rPr>
      <w:rFonts w:ascii="Times New Roman" w:hAnsi="Times New Roman" w:cs="Times New Roman"/>
    </w:rPr>
  </w:style>
  <w:style w:type="paragraph" w:customStyle="1" w:styleId="xl66">
    <w:name w:val="xl66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67">
    <w:name w:val="xl67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68">
    <w:name w:val="xl68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69">
    <w:name w:val="xl69"/>
    <w:basedOn w:val="a"/>
    <w:rsid w:val="000446B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70">
    <w:name w:val="xl70"/>
    <w:basedOn w:val="a"/>
    <w:rsid w:val="000446B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71">
    <w:name w:val="xl71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72">
    <w:name w:val="xl72"/>
    <w:basedOn w:val="a"/>
    <w:rsid w:val="000446BA"/>
    <w:pPr>
      <w:spacing w:before="100" w:beforeAutospacing="1" w:after="100" w:afterAutospacing="1"/>
      <w:textAlignment w:val="center"/>
    </w:pPr>
    <w:rPr>
      <w:rFonts w:ascii="Times New Roman" w:hAnsi="Times New Roman" w:cs="Times New Roman"/>
    </w:rPr>
  </w:style>
  <w:style w:type="paragraph" w:customStyle="1" w:styleId="xl73">
    <w:name w:val="xl73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FF0000"/>
    </w:rPr>
  </w:style>
  <w:style w:type="paragraph" w:customStyle="1" w:styleId="xl74">
    <w:name w:val="xl74"/>
    <w:basedOn w:val="a"/>
    <w:rsid w:val="000446BA"/>
    <w:pPr>
      <w:spacing w:before="100" w:beforeAutospacing="1" w:after="100" w:afterAutospacing="1"/>
      <w:textAlignment w:val="center"/>
    </w:pPr>
    <w:rPr>
      <w:rFonts w:ascii="Times New Roman" w:hAnsi="Times New Roman" w:cs="Times New Roman"/>
    </w:rPr>
  </w:style>
  <w:style w:type="paragraph" w:customStyle="1" w:styleId="xl75">
    <w:name w:val="xl75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7030A0"/>
    </w:rPr>
  </w:style>
  <w:style w:type="paragraph" w:customStyle="1" w:styleId="xl76">
    <w:name w:val="xl76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77">
    <w:name w:val="xl77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2060"/>
    </w:rPr>
  </w:style>
  <w:style w:type="paragraph" w:customStyle="1" w:styleId="xl78">
    <w:name w:val="xl78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</w:rPr>
  </w:style>
  <w:style w:type="paragraph" w:customStyle="1" w:styleId="xl79">
    <w:name w:val="xl79"/>
    <w:basedOn w:val="a"/>
    <w:rsid w:val="000446BA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</w:rPr>
  </w:style>
  <w:style w:type="paragraph" w:customStyle="1" w:styleId="xl80">
    <w:name w:val="xl80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</w:rPr>
  </w:style>
  <w:style w:type="paragraph" w:customStyle="1" w:styleId="xl81">
    <w:name w:val="xl81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</w:rPr>
  </w:style>
  <w:style w:type="paragraph" w:customStyle="1" w:styleId="xl82">
    <w:name w:val="xl82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</w:rPr>
  </w:style>
  <w:style w:type="paragraph" w:customStyle="1" w:styleId="xl83">
    <w:name w:val="xl83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</w:rPr>
  </w:style>
  <w:style w:type="paragraph" w:customStyle="1" w:styleId="xl84">
    <w:name w:val="xl84"/>
    <w:basedOn w:val="a"/>
    <w:rsid w:val="000446B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85">
    <w:name w:val="xl85"/>
    <w:basedOn w:val="a"/>
    <w:rsid w:val="000446B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86">
    <w:name w:val="xl86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i/>
      <w:iCs/>
      <w:color w:val="000000"/>
    </w:rPr>
  </w:style>
  <w:style w:type="paragraph" w:customStyle="1" w:styleId="xl87">
    <w:name w:val="xl87"/>
    <w:basedOn w:val="a"/>
    <w:rsid w:val="000446B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88">
    <w:name w:val="xl88"/>
    <w:basedOn w:val="a"/>
    <w:rsid w:val="000446BA"/>
    <w:pPr>
      <w:spacing w:before="100" w:beforeAutospacing="1" w:after="100" w:afterAutospacing="1"/>
      <w:textAlignment w:val="center"/>
    </w:pPr>
    <w:rPr>
      <w:rFonts w:ascii="Times New Roman" w:hAnsi="Times New Roman" w:cs="Times New Roman"/>
    </w:rPr>
  </w:style>
  <w:style w:type="paragraph" w:customStyle="1" w:styleId="xl89">
    <w:name w:val="xl89"/>
    <w:basedOn w:val="a"/>
    <w:rsid w:val="000446BA"/>
    <w:pPr>
      <w:spacing w:before="100" w:beforeAutospacing="1" w:after="100" w:afterAutospacing="1"/>
      <w:textAlignment w:val="center"/>
    </w:pPr>
    <w:rPr>
      <w:rFonts w:ascii="Times New Roman" w:hAnsi="Times New Roman" w:cs="Times New Roman"/>
    </w:rPr>
  </w:style>
  <w:style w:type="paragraph" w:customStyle="1" w:styleId="xl90">
    <w:name w:val="xl90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91">
    <w:name w:val="xl91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i/>
      <w:iCs/>
      <w:sz w:val="21"/>
      <w:szCs w:val="21"/>
    </w:rPr>
  </w:style>
  <w:style w:type="paragraph" w:customStyle="1" w:styleId="xl92">
    <w:name w:val="xl92"/>
    <w:basedOn w:val="a"/>
    <w:rsid w:val="000446BA"/>
    <w:pP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color w:val="000000"/>
    </w:rPr>
  </w:style>
  <w:style w:type="paragraph" w:customStyle="1" w:styleId="xl93">
    <w:name w:val="xl93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i/>
      <w:iCs/>
    </w:rPr>
  </w:style>
  <w:style w:type="paragraph" w:customStyle="1" w:styleId="xl94">
    <w:name w:val="xl94"/>
    <w:basedOn w:val="a"/>
    <w:rsid w:val="000446BA"/>
    <w:pPr>
      <w:spacing w:before="100" w:beforeAutospacing="1" w:after="100" w:afterAutospacing="1"/>
      <w:textAlignment w:val="center"/>
    </w:pPr>
    <w:rPr>
      <w:rFonts w:ascii="Times New Roman" w:hAnsi="Times New Roman" w:cs="Times New Roman"/>
    </w:rPr>
  </w:style>
  <w:style w:type="paragraph" w:customStyle="1" w:styleId="xl95">
    <w:name w:val="xl95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96">
    <w:name w:val="xl96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FF0000"/>
    </w:rPr>
  </w:style>
  <w:style w:type="paragraph" w:customStyle="1" w:styleId="xl97">
    <w:name w:val="xl97"/>
    <w:basedOn w:val="a"/>
    <w:rsid w:val="000446B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98">
    <w:name w:val="xl98"/>
    <w:basedOn w:val="a"/>
    <w:rsid w:val="000446BA"/>
    <w:pPr>
      <w:spacing w:before="100" w:beforeAutospacing="1" w:after="100" w:afterAutospacing="1"/>
      <w:textAlignment w:val="center"/>
    </w:pPr>
    <w:rPr>
      <w:rFonts w:ascii="Times New Roman" w:hAnsi="Times New Roman" w:cs="Times New Roman"/>
    </w:rPr>
  </w:style>
  <w:style w:type="paragraph" w:customStyle="1" w:styleId="xl99">
    <w:name w:val="xl99"/>
    <w:basedOn w:val="a"/>
    <w:rsid w:val="000446BA"/>
    <w:pP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</w:rPr>
  </w:style>
  <w:style w:type="character" w:customStyle="1" w:styleId="term">
    <w:name w:val="term"/>
    <w:basedOn w:val="a0"/>
    <w:rsid w:val="004766A7"/>
  </w:style>
  <w:style w:type="table" w:styleId="a9">
    <w:name w:val="Table Grid"/>
    <w:basedOn w:val="a1"/>
    <w:uiPriority w:val="39"/>
    <w:rsid w:val="004766A7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766A7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 w:eastAsia="zh-CN"/>
    </w:rPr>
  </w:style>
  <w:style w:type="paragraph" w:styleId="aa">
    <w:name w:val="List Paragraph"/>
    <w:basedOn w:val="a"/>
    <w:uiPriority w:val="34"/>
    <w:qFormat/>
    <w:rsid w:val="004766A7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F34C40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F34C40"/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EndNoteBibliography">
    <w:name w:val="EndNote Bibliography"/>
    <w:basedOn w:val="a"/>
    <w:link w:val="EndNoteBibliography0"/>
    <w:rsid w:val="00F34C40"/>
  </w:style>
  <w:style w:type="character" w:customStyle="1" w:styleId="EndNoteBibliography0">
    <w:name w:val="EndNote Bibliography 字符"/>
    <w:basedOn w:val="a0"/>
    <w:link w:val="EndNoteBibliography"/>
    <w:rsid w:val="00F34C40"/>
    <w:rPr>
      <w:rFonts w:ascii="宋体" w:eastAsia="宋体" w:hAnsi="宋体" w:cs="宋体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7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0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5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1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9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3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9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8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3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4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8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1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0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1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6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6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7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0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1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645D6C4-620F-C340-8A3B-85F1BD30C2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4</TotalTime>
  <Pages>4</Pages>
  <Words>1195</Words>
  <Characters>681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</dc:creator>
  <cp:keywords/>
  <dc:description/>
  <cp:lastModifiedBy>Xiao-na Lu</cp:lastModifiedBy>
  <cp:revision>776</cp:revision>
  <dcterms:created xsi:type="dcterms:W3CDTF">2017-02-06T09:22:00Z</dcterms:created>
  <dcterms:modified xsi:type="dcterms:W3CDTF">2023-07-07T00:51:00Z</dcterms:modified>
</cp:coreProperties>
</file>